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350081" w:rsidR="009339BE" w:rsidRDefault="00255D16" w14:paraId="5E644FBE" w14:textId="5CAA3431">
      <w:pPr>
        <w:rPr>
          <w:rFonts w:ascii="Times New Roman" w:hAnsi="Times New Roman" w:cs="Times New Roman"/>
          <w:b w:val="1"/>
          <w:bCs w:val="1"/>
          <w:sz w:val="22"/>
          <w:szCs w:val="22"/>
        </w:rPr>
      </w:pPr>
      <w:r w:rsidRPr="2B804067" w:rsidR="00255D16">
        <w:rPr>
          <w:rFonts w:ascii="Times New Roman" w:hAnsi="Times New Roman" w:cs="Times New Roman"/>
          <w:b w:val="1"/>
          <w:bCs w:val="1"/>
          <w:sz w:val="22"/>
          <w:szCs w:val="22"/>
        </w:rPr>
        <w:t xml:space="preserve">S5 </w:t>
      </w:r>
      <w:r w:rsidRPr="2B804067" w:rsidR="009339BE">
        <w:rPr>
          <w:rFonts w:ascii="Times New Roman" w:hAnsi="Times New Roman" w:cs="Times New Roman"/>
          <w:b w:val="1"/>
          <w:bCs w:val="1"/>
          <w:sz w:val="22"/>
          <w:szCs w:val="22"/>
        </w:rPr>
        <w:t xml:space="preserve">Supplementary </w:t>
      </w:r>
      <w:r w:rsidRPr="2B804067" w:rsidR="00255D16">
        <w:rPr>
          <w:rFonts w:ascii="Times New Roman" w:hAnsi="Times New Roman" w:cs="Times New Roman"/>
          <w:b w:val="1"/>
          <w:bCs w:val="1"/>
          <w:sz w:val="22"/>
          <w:szCs w:val="22"/>
        </w:rPr>
        <w:t>Information</w:t>
      </w:r>
      <w:r w:rsidRPr="2B804067" w:rsidR="009339BE">
        <w:rPr>
          <w:rFonts w:ascii="Times New Roman" w:hAnsi="Times New Roman" w:cs="Times New Roman"/>
          <w:b w:val="1"/>
          <w:bCs w:val="1"/>
          <w:sz w:val="22"/>
          <w:szCs w:val="22"/>
        </w:rPr>
        <w:t xml:space="preserve">. </w:t>
      </w:r>
      <w:r w:rsidRPr="2B804067" w:rsidR="009339BE">
        <w:rPr>
          <w:rFonts w:ascii="Times New Roman" w:hAnsi="Times New Roman" w:cs="Times New Roman"/>
          <w:b w:val="1"/>
          <w:bCs w:val="1"/>
          <w:sz w:val="22"/>
          <w:szCs w:val="22"/>
        </w:rPr>
        <w:t xml:space="preserve">Reasons for exclusion </w:t>
      </w:r>
      <w:r w:rsidRPr="2B804067" w:rsidR="1F5DA2AA">
        <w:rPr>
          <w:rFonts w:ascii="Times New Roman" w:hAnsi="Times New Roman" w:cs="Times New Roman"/>
          <w:b w:val="1"/>
          <w:bCs w:val="1"/>
          <w:sz w:val="22"/>
          <w:szCs w:val="22"/>
        </w:rPr>
        <w:t>during fu</w:t>
      </w:r>
      <w:r w:rsidRPr="2B804067" w:rsidR="009339BE">
        <w:rPr>
          <w:rFonts w:ascii="Times New Roman" w:hAnsi="Times New Roman" w:cs="Times New Roman"/>
          <w:b w:val="1"/>
          <w:bCs w:val="1"/>
          <w:sz w:val="22"/>
          <w:szCs w:val="22"/>
        </w:rPr>
        <w:t>ll-text screening.</w:t>
      </w:r>
    </w:p>
    <w:tbl>
      <w:tblPr>
        <w:tblStyle w:val="TableGrid"/>
        <w:tblW w:w="13982" w:type="dxa"/>
        <w:tblLook w:val="04A0" w:firstRow="1" w:lastRow="0" w:firstColumn="1" w:lastColumn="0" w:noHBand="0" w:noVBand="1"/>
      </w:tblPr>
      <w:tblGrid>
        <w:gridCol w:w="3022"/>
        <w:gridCol w:w="5620"/>
        <w:gridCol w:w="1260"/>
        <w:gridCol w:w="4080"/>
      </w:tblGrid>
      <w:tr w:rsidRPr="00350081" w:rsidR="0032543B" w:rsidTr="009339BE" w14:paraId="40803296" w14:textId="77777777">
        <w:tc>
          <w:tcPr>
            <w:tcW w:w="3022" w:type="dxa"/>
          </w:tcPr>
          <w:p w:rsidRPr="00350081" w:rsidR="0032543B" w:rsidP="127308A1" w:rsidRDefault="0032543B" w14:paraId="54343607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hor &amp; year</w:t>
            </w:r>
          </w:p>
        </w:tc>
        <w:tc>
          <w:tcPr>
            <w:tcW w:w="5620" w:type="dxa"/>
          </w:tcPr>
          <w:p w:rsidRPr="00350081" w:rsidR="0032543B" w:rsidP="127308A1" w:rsidRDefault="0032543B" w14:paraId="72097ED6" w14:textId="77777777">
            <w:pPr>
              <w:tabs>
                <w:tab w:val="right" w:pos="2789"/>
              </w:tabs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ab/>
            </w:r>
          </w:p>
        </w:tc>
        <w:tc>
          <w:tcPr>
            <w:tcW w:w="1260" w:type="dxa"/>
          </w:tcPr>
          <w:p w:rsidRPr="00350081" w:rsidR="0032543B" w:rsidP="127308A1" w:rsidRDefault="0032543B" w14:paraId="7153BED7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reened by</w:t>
            </w:r>
          </w:p>
        </w:tc>
        <w:tc>
          <w:tcPr>
            <w:tcW w:w="4080" w:type="dxa"/>
          </w:tcPr>
          <w:p w:rsidRPr="00350081" w:rsidR="0032543B" w:rsidP="127308A1" w:rsidRDefault="0032543B" w14:paraId="34CD3BE9" w14:textId="7777777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ason for exclusion</w:t>
            </w:r>
          </w:p>
        </w:tc>
      </w:tr>
      <w:tr w:rsidRPr="00350081" w:rsidR="0032543B" w:rsidTr="009339BE" w14:paraId="4F578BEC" w14:textId="77777777">
        <w:tc>
          <w:tcPr>
            <w:tcW w:w="3022" w:type="dxa"/>
          </w:tcPr>
          <w:p w:rsidRPr="00350081" w:rsidR="0032543B" w:rsidP="127308A1" w:rsidRDefault="0032543B" w14:paraId="11216F46" w14:textId="32DB32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bhilash et al., 2022</w:t>
            </w:r>
          </w:p>
        </w:tc>
        <w:tc>
          <w:tcPr>
            <w:tcW w:w="5620" w:type="dxa"/>
          </w:tcPr>
          <w:p w:rsidRPr="00350081" w:rsidR="0032543B" w:rsidP="127308A1" w:rsidRDefault="0032543B" w14:paraId="4AB68E8B" w14:textId="0B2DA66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Changing trends in the profile of rodenticide poisoning</w:t>
            </w:r>
          </w:p>
        </w:tc>
        <w:tc>
          <w:tcPr>
            <w:tcW w:w="1260" w:type="dxa"/>
          </w:tcPr>
          <w:p w:rsidRPr="00350081" w:rsidR="0032543B" w:rsidP="127308A1" w:rsidRDefault="0032543B" w14:paraId="58875A96" w14:textId="52127E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32543B" w:rsidP="127308A1" w:rsidRDefault="006D4C93" w14:paraId="5BAB2281" w14:textId="05B190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32543B" w:rsidTr="009339BE" w14:paraId="614EF0C5" w14:textId="77777777">
        <w:tc>
          <w:tcPr>
            <w:tcW w:w="3022" w:type="dxa"/>
          </w:tcPr>
          <w:p w:rsidRPr="00350081" w:rsidR="0032543B" w:rsidP="127308A1" w:rsidRDefault="0032543B" w14:paraId="6C9FCD80" w14:textId="051593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cherjya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5620" w:type="dxa"/>
          </w:tcPr>
          <w:p w:rsidRPr="00350081" w:rsidR="0032543B" w:rsidP="127308A1" w:rsidRDefault="004B51F8" w14:paraId="499B8F80" w14:textId="3FB847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The scenario of acute poisoning in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Jashore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, Bangladesh</w:t>
            </w:r>
          </w:p>
        </w:tc>
        <w:tc>
          <w:tcPr>
            <w:tcW w:w="1260" w:type="dxa"/>
          </w:tcPr>
          <w:p w:rsidRPr="00350081" w:rsidR="0032543B" w:rsidP="127308A1" w:rsidRDefault="0032543B" w14:paraId="6FDCFFD5" w14:textId="653E79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32543B" w:rsidP="127308A1" w:rsidRDefault="006D4C93" w14:paraId="0C4F8285" w14:textId="27D0C4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5B319A16" w14:textId="77777777">
        <w:trPr>
          <w:trHeight w:val="300"/>
        </w:trPr>
        <w:tc>
          <w:tcPr>
            <w:tcW w:w="3022" w:type="dxa"/>
          </w:tcPr>
          <w:p w:rsidRPr="00350081" w:rsidR="2720B773" w:rsidP="127308A1" w:rsidRDefault="2720B773" w14:paraId="5895CF9F" w14:textId="467D668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Ahmad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2720B773" w:rsidP="127308A1" w:rsidRDefault="2720B773" w14:paraId="0282EEC9" w14:textId="2E9CFAEE">
            <w:pPr>
              <w:rPr>
                <w:rFonts w:ascii="Times New Roman" w:hAnsi="Times New Roman" w:eastAsia="DengXi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>Pattern of suicide: A descriptive, comparative study conducted in Karachi during period 2011-2015</w:t>
            </w:r>
          </w:p>
        </w:tc>
        <w:tc>
          <w:tcPr>
            <w:tcW w:w="1260" w:type="dxa"/>
          </w:tcPr>
          <w:p w:rsidRPr="00350081" w:rsidR="2720B773" w:rsidP="127308A1" w:rsidRDefault="2720B773" w14:paraId="17DE1245" w14:textId="46FD75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S &amp; ST</w:t>
            </w:r>
          </w:p>
        </w:tc>
        <w:tc>
          <w:tcPr>
            <w:tcW w:w="4080" w:type="dxa"/>
          </w:tcPr>
          <w:p w:rsidRPr="00350081" w:rsidR="2720B773" w:rsidP="127308A1" w:rsidRDefault="006D4C93" w14:paraId="23771323" w14:textId="48ADBE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5A605FDC" w14:textId="77777777">
        <w:trPr>
          <w:trHeight w:val="300"/>
        </w:trPr>
        <w:tc>
          <w:tcPr>
            <w:tcW w:w="3022" w:type="dxa"/>
          </w:tcPr>
          <w:p w:rsidRPr="00350081" w:rsidR="2720B773" w:rsidP="127308A1" w:rsidRDefault="2720B773" w14:paraId="4E120487" w14:textId="53D4168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Akkaya-Kalayci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5620" w:type="dxa"/>
          </w:tcPr>
          <w:p w:rsidRPr="00350081" w:rsidR="2720B773" w:rsidP="127308A1" w:rsidRDefault="2720B773" w14:paraId="1CFDC541" w14:textId="59AC78C0">
            <w:pPr>
              <w:rPr>
                <w:rFonts w:ascii="Times New Roman" w:hAnsi="Times New Roman" w:eastAsia="DengXi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>The impact of migration and culture on suicide attempts of children and adolescents living in Istanbul</w:t>
            </w:r>
          </w:p>
        </w:tc>
        <w:tc>
          <w:tcPr>
            <w:tcW w:w="1260" w:type="dxa"/>
          </w:tcPr>
          <w:p w:rsidRPr="00350081" w:rsidR="2720B773" w:rsidP="127308A1" w:rsidRDefault="2720B773" w14:paraId="2F43EB95" w14:textId="149C29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2720B773" w:rsidP="127308A1" w:rsidRDefault="004B51F8" w14:paraId="74229843" w14:textId="2E754825">
            <w:pPr>
              <w:rPr>
                <w:rFonts w:ascii="Times New Roman" w:hAnsi="Times New Roman" w:eastAsia="DengXi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01702960" w14:textId="77777777">
        <w:trPr>
          <w:trHeight w:val="300"/>
        </w:trPr>
        <w:tc>
          <w:tcPr>
            <w:tcW w:w="3022" w:type="dxa"/>
          </w:tcPr>
          <w:p w:rsidRPr="00350081" w:rsidR="2720B773" w:rsidP="127308A1" w:rsidRDefault="2720B773" w14:paraId="53C1B6AF" w14:textId="0A71E536">
            <w:pPr>
              <w:rPr>
                <w:rFonts w:ascii="Times New Roman" w:hAnsi="Times New Roman" w:eastAsia="DengXi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 xml:space="preserve">Ali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>2022</w:t>
            </w:r>
          </w:p>
        </w:tc>
        <w:tc>
          <w:tcPr>
            <w:tcW w:w="5620" w:type="dxa"/>
          </w:tcPr>
          <w:p w:rsidRPr="00350081" w:rsidR="2720B773" w:rsidP="127308A1" w:rsidRDefault="004B51F8" w14:paraId="52D2DE3D" w14:textId="156ECD1A">
            <w:pPr>
              <w:rPr>
                <w:rFonts w:ascii="Times New Roman" w:hAnsi="Times New Roman" w:eastAsia="DengXi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>Racial/ethnic differences in preceding circumstances of suicide and potential suicide misclassification among US adolescents</w:t>
            </w:r>
          </w:p>
        </w:tc>
        <w:tc>
          <w:tcPr>
            <w:tcW w:w="1260" w:type="dxa"/>
          </w:tcPr>
          <w:p w:rsidRPr="00350081" w:rsidR="2720B773" w:rsidP="127308A1" w:rsidRDefault="2720B773" w14:paraId="3BB59F3E" w14:textId="149C29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  <w:p w:rsidRPr="00350081" w:rsidR="127308A1" w:rsidP="127308A1" w:rsidRDefault="127308A1" w14:paraId="6B45BD57" w14:textId="6C0757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80" w:type="dxa"/>
          </w:tcPr>
          <w:p w:rsidRPr="00350081" w:rsidR="2720B773" w:rsidP="127308A1" w:rsidRDefault="2720B773" w14:paraId="59F3A63E" w14:textId="03D5C4BD">
            <w:pPr>
              <w:rPr>
                <w:rFonts w:ascii="Times New Roman" w:hAnsi="Times New Roman" w:eastAsia="DengXi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>Examines fatal suicide only</w:t>
            </w:r>
          </w:p>
        </w:tc>
      </w:tr>
      <w:tr w:rsidRPr="00350081" w:rsidR="0032543B" w:rsidTr="009339BE" w14:paraId="7B99B1BD" w14:textId="77777777">
        <w:tc>
          <w:tcPr>
            <w:tcW w:w="3022" w:type="dxa"/>
          </w:tcPr>
          <w:p w:rsidRPr="00350081" w:rsidR="0032543B" w:rsidP="127308A1" w:rsidRDefault="0032543B" w14:paraId="2C77A835" w14:textId="4E72EE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Andrews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5620" w:type="dxa"/>
          </w:tcPr>
          <w:p w:rsidRPr="00350081" w:rsidR="0032543B" w:rsidP="127308A1" w:rsidRDefault="0032543B" w14:paraId="057CCFA6" w14:textId="17B1C6A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Predictors of continuation and cessation of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self-injury</w:t>
            </w:r>
          </w:p>
        </w:tc>
        <w:tc>
          <w:tcPr>
            <w:tcW w:w="1260" w:type="dxa"/>
          </w:tcPr>
          <w:p w:rsidRPr="00350081" w:rsidR="0032543B" w:rsidP="127308A1" w:rsidRDefault="0032543B" w14:paraId="2036D758" w14:textId="31CDF2D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32543B" w:rsidP="127308A1" w:rsidRDefault="004B51F8" w14:paraId="72EFFBBF" w14:textId="738BFA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07BC0784" w14:textId="77777777">
        <w:trPr>
          <w:trHeight w:val="300"/>
        </w:trPr>
        <w:tc>
          <w:tcPr>
            <w:tcW w:w="3022" w:type="dxa"/>
          </w:tcPr>
          <w:p w:rsidRPr="00350081" w:rsidR="4A5D3C47" w:rsidP="127308A1" w:rsidRDefault="4A5D3C47" w14:paraId="2CC09A64" w14:textId="2A3E4D6A">
            <w:pPr>
              <w:rPr>
                <w:rFonts w:ascii="Times New Roman" w:hAnsi="Times New Roman" w:eastAsia="DengXi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 xml:space="preserve">Aral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4A5D3C47" w:rsidP="127308A1" w:rsidRDefault="4A5D3C47" w14:paraId="65C6857D" w14:textId="63E60A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The impact of dissociation and trauma on non-suicidal self-injury</w:t>
            </w:r>
          </w:p>
        </w:tc>
        <w:tc>
          <w:tcPr>
            <w:tcW w:w="1260" w:type="dxa"/>
          </w:tcPr>
          <w:p w:rsidRPr="00350081" w:rsidR="4A5D3C47" w:rsidP="127308A1" w:rsidRDefault="4A5D3C47" w14:paraId="5A3ABEBB" w14:textId="3FD137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S &amp; ST</w:t>
            </w:r>
          </w:p>
        </w:tc>
        <w:tc>
          <w:tcPr>
            <w:tcW w:w="4080" w:type="dxa"/>
          </w:tcPr>
          <w:p w:rsidRPr="00350081" w:rsidR="4A5D3C47" w:rsidP="127308A1" w:rsidRDefault="4A5D3C47" w14:paraId="0AA90044" w14:textId="06401D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Full text not available</w:t>
            </w:r>
          </w:p>
        </w:tc>
      </w:tr>
      <w:tr w:rsidRPr="00350081" w:rsidR="127308A1" w:rsidTr="009339BE" w14:paraId="6EB15C07" w14:textId="77777777">
        <w:trPr>
          <w:trHeight w:val="300"/>
        </w:trPr>
        <w:tc>
          <w:tcPr>
            <w:tcW w:w="3022" w:type="dxa"/>
          </w:tcPr>
          <w:p w:rsidRPr="00350081" w:rsidR="4A5D3C47" w:rsidP="127308A1" w:rsidRDefault="4A5D3C47" w14:paraId="06E5DDC9" w14:textId="332C932E">
            <w:pPr>
              <w:rPr>
                <w:rFonts w:ascii="Times New Roman" w:hAnsi="Times New Roman" w:eastAsia="DengXi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 xml:space="preserve">Arens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DengXian" w:cs="Times New Roman"/>
                <w:sz w:val="22"/>
                <w:szCs w:val="22"/>
              </w:rPr>
              <w:t>2014</w:t>
            </w:r>
          </w:p>
        </w:tc>
        <w:tc>
          <w:tcPr>
            <w:tcW w:w="5620" w:type="dxa"/>
          </w:tcPr>
          <w:p w:rsidRPr="00350081" w:rsidR="4A5D3C47" w:rsidP="127308A1" w:rsidRDefault="4A5D3C47" w14:paraId="7559A1D5" w14:textId="0FE0A24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Child maltreatment and deliberate self-harm: a negative binomial hurdle model for explanatory constructs</w:t>
            </w:r>
          </w:p>
        </w:tc>
        <w:tc>
          <w:tcPr>
            <w:tcW w:w="1260" w:type="dxa"/>
          </w:tcPr>
          <w:p w:rsidRPr="00350081" w:rsidR="4A5D3C47" w:rsidP="127308A1" w:rsidRDefault="4A5D3C47" w14:paraId="6ECB6E56" w14:textId="38ABB25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4A5D3C47" w:rsidP="127308A1" w:rsidRDefault="004B51F8" w14:paraId="1C8B5B94" w14:textId="726E75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32543B" w:rsidTr="009339BE" w14:paraId="2EDC7AC3" w14:textId="77777777">
        <w:tc>
          <w:tcPr>
            <w:tcW w:w="3022" w:type="dxa"/>
          </w:tcPr>
          <w:p w:rsidRPr="00350081" w:rsidR="0032543B" w:rsidP="127308A1" w:rsidRDefault="0032543B" w14:paraId="52449A78" w14:textId="501723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Ashworth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2</w:t>
            </w:r>
          </w:p>
        </w:tc>
        <w:tc>
          <w:tcPr>
            <w:tcW w:w="5620" w:type="dxa"/>
          </w:tcPr>
          <w:p w:rsidRPr="00350081" w:rsidR="0032543B" w:rsidP="127308A1" w:rsidRDefault="004B51F8" w14:paraId="2CE6BC58" w14:textId="4ECE4A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Children and young people presenting in a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pediatric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emergency department in North-West England in suicidal crisis: An exploratory case series study</w:t>
            </w:r>
          </w:p>
        </w:tc>
        <w:tc>
          <w:tcPr>
            <w:tcW w:w="1260" w:type="dxa"/>
          </w:tcPr>
          <w:p w:rsidRPr="00350081" w:rsidR="0032543B" w:rsidP="127308A1" w:rsidRDefault="0032543B" w14:paraId="2AD45223" w14:textId="509BD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32543B" w:rsidP="127308A1" w:rsidRDefault="0032543B" w14:paraId="2E5FDE36" w14:textId="048893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32543B" w:rsidTr="009339BE" w14:paraId="1455FF28" w14:textId="77777777">
        <w:tc>
          <w:tcPr>
            <w:tcW w:w="3022" w:type="dxa"/>
          </w:tcPr>
          <w:p w:rsidRPr="00350081" w:rsidR="0032543B" w:rsidP="127308A1" w:rsidRDefault="0032543B" w14:paraId="5B5E46B5" w14:textId="45EB8B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shworth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 et al.,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2023</w:t>
            </w:r>
          </w:p>
        </w:tc>
        <w:tc>
          <w:tcPr>
            <w:tcW w:w="5620" w:type="dxa"/>
          </w:tcPr>
          <w:p w:rsidRPr="00350081" w:rsidR="0032543B" w:rsidP="127308A1" w:rsidRDefault="004B51F8" w14:paraId="4ACB6C9D" w14:textId="52219DD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uicidal crisis among children and young people: Associations with adverse childhood experiences and socio-demographic factors</w:t>
            </w:r>
          </w:p>
        </w:tc>
        <w:tc>
          <w:tcPr>
            <w:tcW w:w="1260" w:type="dxa"/>
          </w:tcPr>
          <w:p w:rsidRPr="00350081" w:rsidR="0032543B" w:rsidP="127308A1" w:rsidRDefault="0032543B" w14:paraId="79129B39" w14:textId="44413B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HF</w:t>
            </w:r>
          </w:p>
        </w:tc>
        <w:tc>
          <w:tcPr>
            <w:tcW w:w="4080" w:type="dxa"/>
          </w:tcPr>
          <w:p w:rsidRPr="00350081" w:rsidR="0032543B" w:rsidP="127308A1" w:rsidRDefault="004B51F8" w14:paraId="59D9D1E4" w14:textId="5BD27C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32543B" w:rsidTr="009339BE" w14:paraId="63874F79" w14:textId="77777777">
        <w:tc>
          <w:tcPr>
            <w:tcW w:w="3022" w:type="dxa"/>
          </w:tcPr>
          <w:p w:rsidRPr="00350081" w:rsidR="0032543B" w:rsidP="127308A1" w:rsidRDefault="0032543B" w14:paraId="422A6784" w14:textId="443A3BF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uerbach et al., 2014</w:t>
            </w:r>
          </w:p>
        </w:tc>
        <w:tc>
          <w:tcPr>
            <w:tcW w:w="5620" w:type="dxa"/>
          </w:tcPr>
          <w:p w:rsidRPr="00350081" w:rsidR="0032543B" w:rsidP="127308A1" w:rsidRDefault="0032543B" w14:paraId="6FD1FF74" w14:textId="091B34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Adolescent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self-injury: examining the role of child abuse, comorbidity, and disinhibition</w:t>
            </w:r>
          </w:p>
        </w:tc>
        <w:tc>
          <w:tcPr>
            <w:tcW w:w="1260" w:type="dxa"/>
          </w:tcPr>
          <w:p w:rsidRPr="00350081" w:rsidR="0032543B" w:rsidP="127308A1" w:rsidRDefault="0032543B" w14:paraId="6641F070" w14:textId="73BA98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32543B" w:rsidP="127308A1" w:rsidRDefault="004B51F8" w14:paraId="0AB1D6BA" w14:textId="3320F6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4268D347" w14:textId="77777777">
        <w:trPr>
          <w:trHeight w:val="300"/>
        </w:trPr>
        <w:tc>
          <w:tcPr>
            <w:tcW w:w="3022" w:type="dxa"/>
          </w:tcPr>
          <w:p w:rsidRPr="00350081" w:rsidR="2C858190" w:rsidP="127308A1" w:rsidRDefault="2C858190" w14:paraId="2F19E550" w14:textId="12257F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Auerbach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2C858190" w:rsidP="127308A1" w:rsidRDefault="004B51F8" w14:paraId="79D5BF8A" w14:textId="35FA4B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Impulsivity and suicidality in adolescent inpatients</w:t>
            </w:r>
          </w:p>
        </w:tc>
        <w:tc>
          <w:tcPr>
            <w:tcW w:w="1260" w:type="dxa"/>
          </w:tcPr>
          <w:p w:rsidRPr="00350081" w:rsidR="2C858190" w:rsidP="127308A1" w:rsidRDefault="2C858190" w14:paraId="0C21CD7D" w14:textId="024A5C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2C858190" w:rsidP="127308A1" w:rsidRDefault="004B51F8" w14:paraId="6AAAAD90" w14:textId="03B6C1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273171ED" w14:textId="77777777">
        <w:trPr>
          <w:trHeight w:val="300"/>
        </w:trPr>
        <w:tc>
          <w:tcPr>
            <w:tcW w:w="3022" w:type="dxa"/>
          </w:tcPr>
          <w:p w:rsidRPr="00350081" w:rsidR="61871B3B" w:rsidP="127308A1" w:rsidRDefault="61871B3B" w14:paraId="4B9B508D" w14:textId="779D263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abaeifard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5620" w:type="dxa"/>
          </w:tcPr>
          <w:p w:rsidRPr="00350081" w:rsidR="61871B3B" w:rsidP="127308A1" w:rsidRDefault="61871B3B" w14:paraId="762B2CCF" w14:textId="537922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Early maladaptive schemas, distress tolerance and self-injury in Iranian adolescents: Serial mediation model of transdiagnostic factors</w:t>
            </w:r>
          </w:p>
        </w:tc>
        <w:tc>
          <w:tcPr>
            <w:tcW w:w="1260" w:type="dxa"/>
          </w:tcPr>
          <w:p w:rsidRPr="00350081" w:rsidR="61871B3B" w:rsidP="127308A1" w:rsidRDefault="61871B3B" w14:paraId="2BD1D7A5" w14:textId="19411A8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61871B3B" w:rsidP="127308A1" w:rsidRDefault="004B51F8" w14:paraId="68145E07" w14:textId="2D8065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32543B" w:rsidTr="009339BE" w14:paraId="12EB5015" w14:textId="77777777">
        <w:tc>
          <w:tcPr>
            <w:tcW w:w="3022" w:type="dxa"/>
          </w:tcPr>
          <w:p w:rsidRPr="00350081" w:rsidR="0032543B" w:rsidP="127308A1" w:rsidRDefault="0032543B" w14:paraId="5900ADBF" w14:textId="2F79D8A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Bai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5620" w:type="dxa"/>
          </w:tcPr>
          <w:p w:rsidRPr="00350081" w:rsidR="0032543B" w:rsidP="127308A1" w:rsidRDefault="0032543B" w14:paraId="0A165B98" w14:textId="46FE827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Influence of stress on self-injury among Chinese left-behind adolescents is not cast in stone: Synergistic roles of family protective factors</w:t>
            </w:r>
          </w:p>
        </w:tc>
        <w:tc>
          <w:tcPr>
            <w:tcW w:w="1260" w:type="dxa"/>
          </w:tcPr>
          <w:p w:rsidRPr="00350081" w:rsidR="0032543B" w:rsidP="127308A1" w:rsidRDefault="0032543B" w14:paraId="16C49C94" w14:textId="2CDF2B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32543B" w:rsidP="127308A1" w:rsidRDefault="004B51F8" w14:paraId="0FB7A2C0" w14:textId="21C0731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442399EF" w14:textId="77777777">
        <w:trPr>
          <w:trHeight w:val="300"/>
        </w:trPr>
        <w:tc>
          <w:tcPr>
            <w:tcW w:w="3022" w:type="dxa"/>
          </w:tcPr>
          <w:p w:rsidRPr="00350081" w:rsidR="2E5D92DB" w:rsidP="127308A1" w:rsidRDefault="2E5D92DB" w14:paraId="72D13827" w14:textId="707923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areiss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5620" w:type="dxa"/>
          </w:tcPr>
          <w:p w:rsidRPr="00350081" w:rsidR="2E5D92DB" w:rsidP="127308A1" w:rsidRDefault="2E5D92DB" w14:paraId="7F1A3A31" w14:textId="23B80E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"Mauled by a Bear": narrative analysis of self-injury among adolescents in US news, 2007-2012</w:t>
            </w:r>
          </w:p>
        </w:tc>
        <w:tc>
          <w:tcPr>
            <w:tcW w:w="1260" w:type="dxa"/>
          </w:tcPr>
          <w:p w:rsidRPr="00350081" w:rsidR="2E5D92DB" w:rsidP="127308A1" w:rsidRDefault="2E5D92DB" w14:paraId="01E805E0" w14:textId="753C93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2E5D92DB" w:rsidP="127308A1" w:rsidRDefault="004B51F8" w14:paraId="4078F495" w14:textId="55C415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Qualitative study without first-hand accounts</w:t>
            </w:r>
          </w:p>
        </w:tc>
      </w:tr>
      <w:tr w:rsidRPr="00350081" w:rsidR="127308A1" w:rsidTr="009339BE" w14:paraId="7271E137" w14:textId="77777777">
        <w:trPr>
          <w:trHeight w:val="300"/>
        </w:trPr>
        <w:tc>
          <w:tcPr>
            <w:tcW w:w="3022" w:type="dxa"/>
          </w:tcPr>
          <w:p w:rsidRPr="00350081" w:rsidR="2E5D92DB" w:rsidP="127308A1" w:rsidRDefault="2E5D92DB" w14:paraId="65E81C03" w14:textId="7246A0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ashir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5620" w:type="dxa"/>
          </w:tcPr>
          <w:p w:rsidRPr="00350081" w:rsidR="2E5D92DB" w:rsidP="127308A1" w:rsidRDefault="2E5D92DB" w14:paraId="558EEE1D" w14:textId="4583E0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Deliberate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elf poisoning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at national poisoning control centre</w:t>
            </w:r>
          </w:p>
        </w:tc>
        <w:tc>
          <w:tcPr>
            <w:tcW w:w="1260" w:type="dxa"/>
          </w:tcPr>
          <w:p w:rsidRPr="00350081" w:rsidR="2E5D92DB" w:rsidP="127308A1" w:rsidRDefault="2E5D92DB" w14:paraId="115C5970" w14:textId="65100A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2E5D92DB" w:rsidP="127308A1" w:rsidRDefault="006D4C93" w14:paraId="443515F9" w14:textId="78D95CC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32543B" w:rsidTr="009339BE" w14:paraId="1CFB9FA2" w14:textId="77777777">
        <w:tc>
          <w:tcPr>
            <w:tcW w:w="3022" w:type="dxa"/>
          </w:tcPr>
          <w:p w:rsidRPr="00350081" w:rsidR="0032543B" w:rsidP="127308A1" w:rsidRDefault="0032543B" w14:paraId="686BEF2C" w14:textId="1A9A82F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enarous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5620" w:type="dxa"/>
          </w:tcPr>
          <w:p w:rsidRPr="00350081" w:rsidR="0032543B" w:rsidP="127308A1" w:rsidRDefault="0032543B" w14:paraId="0FC35802" w14:textId="5C360F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Problematic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ubstance </w:t>
            </w:r>
            <w:proofErr w:type="gramStart"/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u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e</w:t>
            </w:r>
            <w:proofErr w:type="gram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in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dolescent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sychiatric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npatients: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ates,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linical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rrelates and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ffects on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herapeutic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utcomes</w:t>
            </w:r>
          </w:p>
        </w:tc>
        <w:tc>
          <w:tcPr>
            <w:tcW w:w="1260" w:type="dxa"/>
          </w:tcPr>
          <w:p w:rsidRPr="00350081" w:rsidR="0032543B" w:rsidP="127308A1" w:rsidRDefault="0032543B" w14:paraId="54140337" w14:textId="191403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32543B" w:rsidP="127308A1" w:rsidRDefault="004B51F8" w14:paraId="1ECC418E" w14:textId="4AFB8F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71322D1C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0C98AD3E" w14:textId="349E359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ennardi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5620" w:type="dxa"/>
          </w:tcPr>
          <w:p w:rsidRPr="00350081" w:rsidR="36D23AC5" w:rsidP="127308A1" w:rsidRDefault="36D23AC5" w14:paraId="1A0931ED" w14:textId="2D8B7A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Risk of repeated self-harm and associated factors in children, adolescents and young adults</w:t>
            </w:r>
          </w:p>
        </w:tc>
        <w:tc>
          <w:tcPr>
            <w:tcW w:w="1260" w:type="dxa"/>
          </w:tcPr>
          <w:p w:rsidRPr="00350081" w:rsidR="36D23AC5" w:rsidP="127308A1" w:rsidRDefault="36D23AC5" w14:paraId="650BE744" w14:textId="7AFC90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36D23AC5" w:rsidP="127308A1" w:rsidRDefault="004B51F8" w14:paraId="017E02FA" w14:textId="3247E9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3EB5FFC9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2A550980" w14:textId="347A93C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ethell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5620" w:type="dxa"/>
          </w:tcPr>
          <w:p w:rsidRPr="00350081" w:rsidR="36D23AC5" w:rsidP="127308A1" w:rsidRDefault="36D23AC5" w14:paraId="70508EDC" w14:textId="620CCD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Emergency department presentations for self-harm among Ontario youth</w:t>
            </w:r>
          </w:p>
        </w:tc>
        <w:tc>
          <w:tcPr>
            <w:tcW w:w="1260" w:type="dxa"/>
          </w:tcPr>
          <w:p w:rsidRPr="00350081" w:rsidR="36D23AC5" w:rsidP="127308A1" w:rsidRDefault="36D23AC5" w14:paraId="0D8EC4A3" w14:textId="7E1531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36D23AC5" w:rsidP="127308A1" w:rsidRDefault="004B51F8" w14:paraId="55BC3BE8" w14:textId="253DCF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0267AEB1" w14:textId="77777777">
        <w:trPr>
          <w:trHeight w:val="2295"/>
        </w:trPr>
        <w:tc>
          <w:tcPr>
            <w:tcW w:w="3022" w:type="dxa"/>
          </w:tcPr>
          <w:p w:rsidRPr="00350081" w:rsidR="36D23AC5" w:rsidP="127308A1" w:rsidRDefault="36D23AC5" w14:paraId="03A06744" w14:textId="5D8352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howmick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5620" w:type="dxa"/>
          </w:tcPr>
          <w:p w:rsidRPr="00350081" w:rsidR="36D23AC5" w:rsidP="127308A1" w:rsidRDefault="001A0B12" w14:paraId="24CCEEB4" w14:textId="1090C0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A study on deliberately self-poisoned in-hospital patients in a tertiary health care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center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in northeast India: A cross-sectional review</w:t>
            </w:r>
          </w:p>
        </w:tc>
        <w:tc>
          <w:tcPr>
            <w:tcW w:w="1260" w:type="dxa"/>
          </w:tcPr>
          <w:p w:rsidRPr="00350081" w:rsidR="36D23AC5" w:rsidP="127308A1" w:rsidRDefault="36D23AC5" w14:paraId="77415A61" w14:textId="3115E75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36D23AC5" w:rsidP="127308A1" w:rsidRDefault="006D4C93" w14:paraId="0E954283" w14:textId="47D630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1AC73FDF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5FACD29F" w14:textId="11F7DD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ježančević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5620" w:type="dxa"/>
          </w:tcPr>
          <w:p w:rsidRPr="00350081" w:rsidR="36D23AC5" w:rsidP="127308A1" w:rsidRDefault="001A0B12" w14:paraId="3133C135" w14:textId="7508324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elf-injury in adolescents: a five-year study of characteristics and trends</w:t>
            </w:r>
          </w:p>
        </w:tc>
        <w:tc>
          <w:tcPr>
            <w:tcW w:w="1260" w:type="dxa"/>
          </w:tcPr>
          <w:p w:rsidRPr="00350081" w:rsidR="36D23AC5" w:rsidP="127308A1" w:rsidRDefault="36D23AC5" w14:paraId="47E8BFF6" w14:textId="01D6C8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36D23AC5" w:rsidP="127308A1" w:rsidRDefault="004B51F8" w14:paraId="1906C213" w14:textId="647F589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3938BC79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6259FA11" w14:textId="1CE523D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rady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 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5620" w:type="dxa"/>
          </w:tcPr>
          <w:p w:rsidRPr="00350081" w:rsidR="36D23AC5" w:rsidP="127308A1" w:rsidRDefault="36D23AC5" w14:paraId="62BF3BE9" w14:textId="0525D0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Cutting the silence: initial, impulsive self-cutting in adolescence</w:t>
            </w:r>
          </w:p>
        </w:tc>
        <w:tc>
          <w:tcPr>
            <w:tcW w:w="1260" w:type="dxa"/>
          </w:tcPr>
          <w:p w:rsidRPr="00350081" w:rsidR="36D23AC5" w:rsidP="127308A1" w:rsidRDefault="36D23AC5" w14:paraId="06228AF6" w14:textId="3772539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36D23AC5" w:rsidP="127308A1" w:rsidRDefault="36D23AC5" w14:paraId="454D74B6" w14:textId="634D71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Not a study type of interest </w:t>
            </w:r>
          </w:p>
        </w:tc>
      </w:tr>
      <w:tr w:rsidRPr="00350081" w:rsidR="127308A1" w:rsidTr="009339BE" w14:paraId="76605E96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6D4E3654" w14:textId="1D9BAA0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rausch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5620" w:type="dxa"/>
          </w:tcPr>
          <w:p w:rsidRPr="00350081" w:rsidR="36D23AC5" w:rsidP="127308A1" w:rsidRDefault="001A0B12" w14:paraId="7A95F580" w14:textId="13B2DE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Suicide-related concerns as a mediator between physical abuse and self-harm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ehaviors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in college students</w:t>
            </w:r>
          </w:p>
        </w:tc>
        <w:tc>
          <w:tcPr>
            <w:tcW w:w="1260" w:type="dxa"/>
          </w:tcPr>
          <w:p w:rsidRPr="00350081" w:rsidR="36D23AC5" w:rsidP="127308A1" w:rsidRDefault="36D23AC5" w14:paraId="762C8920" w14:textId="2A6E08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36D23AC5" w:rsidP="127308A1" w:rsidRDefault="004B51F8" w14:paraId="4151F6C7" w14:textId="6CE9864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440340AD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03CBD1C0" w14:textId="77D74C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rausch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5620" w:type="dxa"/>
          </w:tcPr>
          <w:p w:rsidRPr="00350081" w:rsidR="36D23AC5" w:rsidP="127308A1" w:rsidRDefault="001A0B12" w14:paraId="02FB83E6" w14:textId="0F84AB6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xamining intent to die and methods for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self‐injury and suicide attempts</w:t>
            </w:r>
          </w:p>
        </w:tc>
        <w:tc>
          <w:tcPr>
            <w:tcW w:w="1260" w:type="dxa"/>
          </w:tcPr>
          <w:p w:rsidRPr="00350081" w:rsidR="36D23AC5" w:rsidP="127308A1" w:rsidRDefault="36D23AC5" w14:paraId="36A665EC" w14:textId="06A9D9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36D23AC5" w:rsidP="127308A1" w:rsidRDefault="004B51F8" w14:paraId="09052362" w14:textId="72964F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66C558E6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671AA717" w14:textId="19A92D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riones-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uixassa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5620" w:type="dxa"/>
          </w:tcPr>
          <w:p w:rsidRPr="00350081" w:rsidR="36D23AC5" w:rsidP="127308A1" w:rsidRDefault="001A0B12" w14:paraId="3FE02D35" w14:textId="0A82FE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Predicting non-suicidal self-injury in young adults with and without borderline personality disorder: a multilevel approach combining ecological momentary a</w:t>
            </w:r>
            <w:r w:rsidRPr="00350081" w:rsidR="36D23AC5">
              <w:rPr>
                <w:rFonts w:ascii="Times New Roman" w:hAnsi="Times New Roman" w:cs="Times New Roman"/>
                <w:sz w:val="22"/>
                <w:szCs w:val="22"/>
              </w:rPr>
              <w:t xml:space="preserve">ssessment and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50081" w:rsidR="36D23AC5">
              <w:rPr>
                <w:rFonts w:ascii="Times New Roman" w:hAnsi="Times New Roman" w:cs="Times New Roman"/>
                <w:sz w:val="22"/>
                <w:szCs w:val="22"/>
              </w:rPr>
              <w:t>elf-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350081" w:rsidR="36D23AC5">
              <w:rPr>
                <w:rFonts w:ascii="Times New Roman" w:hAnsi="Times New Roman" w:cs="Times New Roman"/>
                <w:sz w:val="22"/>
                <w:szCs w:val="22"/>
              </w:rPr>
              <w:t xml:space="preserve">eport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50081" w:rsidR="36D23AC5">
              <w:rPr>
                <w:rFonts w:ascii="Times New Roman" w:hAnsi="Times New Roman" w:cs="Times New Roman"/>
                <w:sz w:val="22"/>
                <w:szCs w:val="22"/>
              </w:rPr>
              <w:t>easures</w:t>
            </w:r>
          </w:p>
        </w:tc>
        <w:tc>
          <w:tcPr>
            <w:tcW w:w="1260" w:type="dxa"/>
          </w:tcPr>
          <w:p w:rsidRPr="00350081" w:rsidR="36D23AC5" w:rsidP="127308A1" w:rsidRDefault="36D23AC5" w14:paraId="607EF9F6" w14:textId="67F4FCA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36D23AC5" w:rsidP="127308A1" w:rsidRDefault="004B51F8" w14:paraId="76333A7C" w14:textId="3BDE336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5684413D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436CC85B" w14:textId="0A449F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Brooks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5620" w:type="dxa"/>
          </w:tcPr>
          <w:p w:rsidRPr="00350081" w:rsidR="36D23AC5" w:rsidP="127308A1" w:rsidRDefault="36D23AC5" w14:paraId="18829EFF" w14:textId="4214911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Understanding the social functions of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self-injury in community adolescents</w:t>
            </w:r>
          </w:p>
        </w:tc>
        <w:tc>
          <w:tcPr>
            <w:tcW w:w="1260" w:type="dxa"/>
          </w:tcPr>
          <w:p w:rsidRPr="00350081" w:rsidR="36D23AC5" w:rsidP="127308A1" w:rsidRDefault="36D23AC5" w14:paraId="5FA1C9D6" w14:textId="4BBC76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36D23AC5" w:rsidP="127308A1" w:rsidRDefault="36D23AC5" w14:paraId="74A5B6F6" w14:textId="2D17242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Not a study type of interest </w:t>
            </w:r>
          </w:p>
        </w:tc>
      </w:tr>
      <w:tr w:rsidRPr="00350081" w:rsidR="127308A1" w:rsidTr="009339BE" w14:paraId="2750A081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2B6E6E6C" w14:textId="05B8726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rown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5620" w:type="dxa"/>
          </w:tcPr>
          <w:p w:rsidRPr="00350081" w:rsidR="36D23AC5" w:rsidP="127308A1" w:rsidRDefault="36D23AC5" w14:paraId="37B7D868" w14:textId="1017C96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"I just finally wanted to belong somewhere"-Qualitative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nalysis of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xperiences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w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ith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sting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ictures of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elf-Injury on Instagram</w:t>
            </w:r>
          </w:p>
        </w:tc>
        <w:tc>
          <w:tcPr>
            <w:tcW w:w="1260" w:type="dxa"/>
          </w:tcPr>
          <w:p w:rsidRPr="00350081" w:rsidR="36D23AC5" w:rsidP="127308A1" w:rsidRDefault="36D23AC5" w14:paraId="1E1FFD53" w14:textId="66F79D7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36D23AC5" w:rsidP="127308A1" w:rsidRDefault="004B51F8" w14:paraId="1CC6F62C" w14:textId="0CCC89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39FFEEE9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731FC5E2" w14:textId="1008FC4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ryan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36D23AC5" w:rsidP="127308A1" w:rsidRDefault="36D23AC5" w14:paraId="0DACF78E" w14:textId="2E27EEE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upporting LGBT Lives? Complicating the suicide consensus in LGBT mental health research</w:t>
            </w:r>
          </w:p>
        </w:tc>
        <w:tc>
          <w:tcPr>
            <w:tcW w:w="1260" w:type="dxa"/>
          </w:tcPr>
          <w:p w:rsidRPr="00350081" w:rsidR="36D23AC5" w:rsidP="127308A1" w:rsidRDefault="36D23AC5" w14:paraId="4BBD8004" w14:textId="4D49B79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36D23AC5" w:rsidP="127308A1" w:rsidRDefault="006D4C93" w14:paraId="5FB00441" w14:textId="5C6A92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0DB875B7" w14:textId="77777777">
        <w:trPr>
          <w:trHeight w:val="300"/>
        </w:trPr>
        <w:tc>
          <w:tcPr>
            <w:tcW w:w="3022" w:type="dxa"/>
          </w:tcPr>
          <w:p w:rsidRPr="00350081" w:rsidR="36D23AC5" w:rsidP="127308A1" w:rsidRDefault="36D23AC5" w14:paraId="036B1194" w14:textId="5885B9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urke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5620" w:type="dxa"/>
          </w:tcPr>
          <w:p w:rsidRPr="00350081" w:rsidR="36D23AC5" w:rsidP="127308A1" w:rsidRDefault="36D23AC5" w14:paraId="7D1844A8" w14:textId="2F7170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Identifying a physical indicator of suicide risk: Non-suicidal self-injury scars predict suicidal ideation and suicide attempts</w:t>
            </w:r>
          </w:p>
        </w:tc>
        <w:tc>
          <w:tcPr>
            <w:tcW w:w="1260" w:type="dxa"/>
          </w:tcPr>
          <w:p w:rsidRPr="00350081" w:rsidR="36D23AC5" w:rsidP="127308A1" w:rsidRDefault="36D23AC5" w14:paraId="11EF72AF" w14:textId="5325E3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36D23AC5" w:rsidP="127308A1" w:rsidRDefault="004B51F8" w14:paraId="5EC39EA4" w14:textId="3ECB26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513A96AB" w14:textId="77777777">
        <w:trPr>
          <w:trHeight w:val="300"/>
        </w:trPr>
        <w:tc>
          <w:tcPr>
            <w:tcW w:w="3022" w:type="dxa"/>
          </w:tcPr>
          <w:p w:rsidRPr="00350081" w:rsidR="0844B2F9" w:rsidP="127308A1" w:rsidRDefault="0844B2F9" w14:paraId="3A5B6BB7" w14:textId="1D2E22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Cash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5620" w:type="dxa"/>
          </w:tcPr>
          <w:p w:rsidRPr="00350081" w:rsidR="0844B2F9" w:rsidP="127308A1" w:rsidRDefault="0844B2F9" w14:paraId="1E5B1BB5" w14:textId="3B2C1C3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Adolescent suicide statements on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MySpace</w:t>
            </w:r>
            <w:proofErr w:type="spellEnd"/>
          </w:p>
        </w:tc>
        <w:tc>
          <w:tcPr>
            <w:tcW w:w="1260" w:type="dxa"/>
          </w:tcPr>
          <w:p w:rsidRPr="00350081" w:rsidR="0844B2F9" w:rsidP="127308A1" w:rsidRDefault="0844B2F9" w14:paraId="7C9231AD" w14:textId="05011D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844B2F9" w:rsidP="127308A1" w:rsidRDefault="0844B2F9" w14:paraId="3E48F137" w14:textId="2E7140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127308A1" w:rsidTr="009339BE" w14:paraId="619674F0" w14:textId="77777777">
        <w:trPr>
          <w:trHeight w:val="300"/>
        </w:trPr>
        <w:tc>
          <w:tcPr>
            <w:tcW w:w="3022" w:type="dxa"/>
          </w:tcPr>
          <w:p w:rsidRPr="00350081" w:rsidR="0844B2F9" w:rsidP="127308A1" w:rsidRDefault="0844B2F9" w14:paraId="4C10E3BA" w14:textId="0DF38A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Cerel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6</w:t>
            </w:r>
          </w:p>
        </w:tc>
        <w:tc>
          <w:tcPr>
            <w:tcW w:w="5620" w:type="dxa"/>
          </w:tcPr>
          <w:p w:rsidRPr="00350081" w:rsidR="0844B2F9" w:rsidP="127308A1" w:rsidRDefault="0844B2F9" w14:paraId="2EB575DD" w14:textId="3CAECC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Parents with suicidal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: Parenting is not always protective</w:t>
            </w:r>
          </w:p>
        </w:tc>
        <w:tc>
          <w:tcPr>
            <w:tcW w:w="1260" w:type="dxa"/>
          </w:tcPr>
          <w:p w:rsidRPr="00350081" w:rsidR="0844B2F9" w:rsidP="127308A1" w:rsidRDefault="0844B2F9" w14:paraId="5946A8F1" w14:textId="6DE483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844B2F9" w:rsidP="127308A1" w:rsidRDefault="006D4C93" w14:paraId="7663E13E" w14:textId="32548E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32543B" w:rsidTr="009339BE" w14:paraId="4DB8B526" w14:textId="77777777">
        <w:tc>
          <w:tcPr>
            <w:tcW w:w="3022" w:type="dxa"/>
          </w:tcPr>
          <w:p w:rsidRPr="00350081" w:rsidR="0032543B" w:rsidP="127308A1" w:rsidRDefault="0032543B" w14:paraId="7C27C26B" w14:textId="53266D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Chandler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5620" w:type="dxa"/>
          </w:tcPr>
          <w:p w:rsidRPr="00350081" w:rsidR="0032543B" w:rsidP="127308A1" w:rsidRDefault="001A0B12" w14:paraId="1C5A8865" w14:textId="7A0E15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The violence of the cut: Gendering self-harm</w:t>
            </w:r>
          </w:p>
        </w:tc>
        <w:tc>
          <w:tcPr>
            <w:tcW w:w="1260" w:type="dxa"/>
          </w:tcPr>
          <w:p w:rsidRPr="00350081" w:rsidR="0032543B" w:rsidP="127308A1" w:rsidRDefault="0032543B" w14:paraId="582F588A" w14:textId="248735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32543B" w:rsidP="127308A1" w:rsidRDefault="0032543B" w14:paraId="2B649BC6" w14:textId="7212AD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127308A1" w:rsidTr="009339BE" w14:paraId="3F100E7A" w14:textId="77777777">
        <w:trPr>
          <w:trHeight w:val="300"/>
        </w:trPr>
        <w:tc>
          <w:tcPr>
            <w:tcW w:w="3022" w:type="dxa"/>
          </w:tcPr>
          <w:p w:rsidRPr="00350081" w:rsidR="42B3E9D1" w:rsidP="127308A1" w:rsidRDefault="42B3E9D1" w14:paraId="1B28B13C" w14:textId="0453512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Chartrand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5620" w:type="dxa"/>
          </w:tcPr>
          <w:p w:rsidRPr="00350081" w:rsidR="42B3E9D1" w:rsidP="127308A1" w:rsidRDefault="001A0B12" w14:paraId="7C9AD009" w14:textId="7659E6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Correlates of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self-injury and suicide attempts among tertiary care, emergency department patients</w:t>
            </w:r>
          </w:p>
        </w:tc>
        <w:tc>
          <w:tcPr>
            <w:tcW w:w="1260" w:type="dxa"/>
          </w:tcPr>
          <w:p w:rsidRPr="00350081" w:rsidR="42B3E9D1" w:rsidP="127308A1" w:rsidRDefault="42B3E9D1" w14:paraId="56159082" w14:textId="1C36655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42B3E9D1" w:rsidP="127308A1" w:rsidRDefault="006D4C93" w14:paraId="53C489A3" w14:textId="47EE6B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0ED5A593" w14:textId="77777777">
        <w:trPr>
          <w:trHeight w:val="300"/>
        </w:trPr>
        <w:tc>
          <w:tcPr>
            <w:tcW w:w="3022" w:type="dxa"/>
          </w:tcPr>
          <w:p w:rsidRPr="00350081" w:rsidR="42B3E9D1" w:rsidP="127308A1" w:rsidRDefault="42B3E9D1" w14:paraId="02026AF6" w14:textId="0B5BE5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Chompoosri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1</w:t>
            </w:r>
          </w:p>
        </w:tc>
        <w:tc>
          <w:tcPr>
            <w:tcW w:w="5620" w:type="dxa"/>
          </w:tcPr>
          <w:p w:rsidRPr="00350081" w:rsidR="42B3E9D1" w:rsidP="127308A1" w:rsidRDefault="42B3E9D1" w14:paraId="56DEE904" w14:textId="6A69CA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Sources of suicide methods: A survey in undergraduate students </w:t>
            </w:r>
            <w:proofErr w:type="gram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a Northern Thai university with history of suicidal thoughts</w:t>
            </w:r>
          </w:p>
        </w:tc>
        <w:tc>
          <w:tcPr>
            <w:tcW w:w="1260" w:type="dxa"/>
          </w:tcPr>
          <w:p w:rsidRPr="00350081" w:rsidR="42B3E9D1" w:rsidP="127308A1" w:rsidRDefault="42B3E9D1" w14:paraId="575813B8" w14:textId="350C2AE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42B3E9D1" w:rsidP="127308A1" w:rsidRDefault="004B51F8" w14:paraId="7FBEB597" w14:textId="302BE0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1ECF10D4" w14:textId="77777777">
        <w:trPr>
          <w:trHeight w:val="300"/>
        </w:trPr>
        <w:tc>
          <w:tcPr>
            <w:tcW w:w="3022" w:type="dxa"/>
          </w:tcPr>
          <w:p w:rsidRPr="00350081" w:rsidR="42B3E9D1" w:rsidP="127308A1" w:rsidRDefault="42B3E9D1" w14:paraId="41CCD8C1" w14:textId="5F6F3F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Choo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42B3E9D1" w:rsidP="127308A1" w:rsidRDefault="42B3E9D1" w14:paraId="66827F8D" w14:textId="022E6BF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What predicts medical lethality of suicide attempts in Asian youths?</w:t>
            </w:r>
          </w:p>
        </w:tc>
        <w:tc>
          <w:tcPr>
            <w:tcW w:w="1260" w:type="dxa"/>
          </w:tcPr>
          <w:p w:rsidRPr="00350081" w:rsidR="42B3E9D1" w:rsidP="127308A1" w:rsidRDefault="42B3E9D1" w14:paraId="574D95A5" w14:textId="11F778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42B3E9D1" w:rsidP="127308A1" w:rsidRDefault="004B51F8" w14:paraId="1187B789" w14:textId="616CC4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297F7E02" w14:textId="77777777">
        <w:trPr>
          <w:trHeight w:val="300"/>
        </w:trPr>
        <w:tc>
          <w:tcPr>
            <w:tcW w:w="3022" w:type="dxa"/>
          </w:tcPr>
          <w:p w:rsidRPr="00350081" w:rsidR="42B3E9D1" w:rsidP="127308A1" w:rsidRDefault="42B3E9D1" w14:paraId="249A034A" w14:textId="49DB3D9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Cipriano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5620" w:type="dxa"/>
          </w:tcPr>
          <w:p w:rsidRPr="00350081" w:rsidR="42B3E9D1" w:rsidP="127308A1" w:rsidRDefault="42B3E9D1" w14:paraId="51E40CD7" w14:textId="39E55C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anger expression mediate the relationship between parental rejection and direct and indirect forms of non-suicidal self-injury?</w:t>
            </w:r>
          </w:p>
        </w:tc>
        <w:tc>
          <w:tcPr>
            <w:tcW w:w="1260" w:type="dxa"/>
          </w:tcPr>
          <w:p w:rsidRPr="00350081" w:rsidR="42B3E9D1" w:rsidP="127308A1" w:rsidRDefault="42B3E9D1" w14:paraId="5FC95EBA" w14:textId="385EBD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42B3E9D1" w:rsidP="127308A1" w:rsidRDefault="004B51F8" w14:paraId="7C402F6E" w14:textId="348BF8B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D82055" w:rsidTr="009339BE" w14:paraId="476C692B" w14:textId="77777777">
        <w:trPr>
          <w:trHeight w:val="300"/>
        </w:trPr>
        <w:tc>
          <w:tcPr>
            <w:tcW w:w="3022" w:type="dxa"/>
          </w:tcPr>
          <w:p w:rsidRPr="00D82055" w:rsidR="00D82055" w:rsidP="00D82055" w:rsidRDefault="00D82055" w14:paraId="27152689" w14:textId="01CA34A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82055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Dayasiri </w:t>
            </w:r>
            <w:r w:rsidRPr="00D8205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D82055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00D82055" w:rsidP="00D82055" w:rsidRDefault="00D82055" w14:paraId="717417C7" w14:textId="455355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Non-accidental poisoning among children in rural Sri Lanka: A two-year </w:t>
            </w:r>
            <w:proofErr w:type="gram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cross sectional</w:t>
            </w:r>
            <w:proofErr w:type="gram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tudy</w:t>
            </w:r>
          </w:p>
        </w:tc>
        <w:tc>
          <w:tcPr>
            <w:tcW w:w="1260" w:type="dxa"/>
          </w:tcPr>
          <w:p w:rsidRPr="00350081" w:rsidR="00D82055" w:rsidP="00D82055" w:rsidRDefault="00D82055" w14:paraId="0DC12E79" w14:textId="2912060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D82055" w:rsidP="00D82055" w:rsidRDefault="00D82055" w14:paraId="47209121" w14:textId="337D5B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Qualitative study without first-hand accounts</w:t>
            </w:r>
          </w:p>
        </w:tc>
      </w:tr>
      <w:tr w:rsidRPr="00350081" w:rsidR="127308A1" w:rsidTr="009339BE" w14:paraId="5B810D38" w14:textId="77777777">
        <w:trPr>
          <w:trHeight w:val="300"/>
        </w:trPr>
        <w:tc>
          <w:tcPr>
            <w:tcW w:w="3022" w:type="dxa"/>
          </w:tcPr>
          <w:p w:rsidRPr="00350081" w:rsidR="6B318B8A" w:rsidP="127308A1" w:rsidRDefault="6B318B8A" w14:paraId="2405B352" w14:textId="76BAED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e</w:t>
            </w:r>
            <w:r w:rsidR="00A556B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acker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4</w:t>
            </w:r>
          </w:p>
        </w:tc>
        <w:tc>
          <w:tcPr>
            <w:tcW w:w="5620" w:type="dxa"/>
          </w:tcPr>
          <w:p w:rsidRPr="00350081" w:rsidR="6B318B8A" w:rsidP="127308A1" w:rsidRDefault="6B318B8A" w14:paraId="719FC76D" w14:textId="17C3EB5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Women's experiences of attempted suicide in the perinatal period (ASPEN-study) - a qualitative study</w:t>
            </w:r>
          </w:p>
        </w:tc>
        <w:tc>
          <w:tcPr>
            <w:tcW w:w="1260" w:type="dxa"/>
          </w:tcPr>
          <w:p w:rsidRPr="00350081" w:rsidR="6B318B8A" w:rsidP="127308A1" w:rsidRDefault="6B318B8A" w14:paraId="692C0B94" w14:textId="744EA6E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6B318B8A" w:rsidP="127308A1" w:rsidRDefault="006D4C93" w14:paraId="2FCEFE59" w14:textId="523D9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6A6FED51" w14:textId="77777777">
        <w:trPr>
          <w:trHeight w:val="300"/>
        </w:trPr>
        <w:tc>
          <w:tcPr>
            <w:tcW w:w="3022" w:type="dxa"/>
          </w:tcPr>
          <w:p w:rsidRPr="00350081" w:rsidR="6B318B8A" w:rsidP="127308A1" w:rsidRDefault="6B318B8A" w14:paraId="24567D03" w14:textId="738F713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Devassy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5620" w:type="dxa"/>
          </w:tcPr>
          <w:p w:rsidRPr="00350081" w:rsidR="6B318B8A" w:rsidP="127308A1" w:rsidRDefault="6B318B8A" w14:paraId="574BE231" w14:textId="3C6021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 cross-sectional study of the pattern of cases of deliberate self-harm in a tertiary care hospital</w:t>
            </w:r>
          </w:p>
        </w:tc>
        <w:tc>
          <w:tcPr>
            <w:tcW w:w="1260" w:type="dxa"/>
          </w:tcPr>
          <w:p w:rsidRPr="00350081" w:rsidR="6B318B8A" w:rsidP="127308A1" w:rsidRDefault="6B318B8A" w14:paraId="65058D0B" w14:textId="26A03B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6B318B8A" w:rsidP="127308A1" w:rsidRDefault="006D4C93" w14:paraId="64AF3C10" w14:textId="062B9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7E79C755" w14:textId="77777777">
        <w:trPr>
          <w:trHeight w:val="300"/>
        </w:trPr>
        <w:tc>
          <w:tcPr>
            <w:tcW w:w="3022" w:type="dxa"/>
          </w:tcPr>
          <w:p w:rsidRPr="00350081" w:rsidR="6B318B8A" w:rsidP="127308A1" w:rsidRDefault="6B318B8A" w14:paraId="293FE89A" w14:textId="5560F6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i</w:t>
            </w:r>
            <w:r w:rsidR="00A4150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Pierro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5620" w:type="dxa"/>
          </w:tcPr>
          <w:p w:rsidRPr="00350081" w:rsidR="6B318B8A" w:rsidP="127308A1" w:rsidRDefault="6B318B8A" w14:paraId="55290574" w14:textId="5B2A21E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self-injury as an affect-regulation strategy and the moderating role of impulsivity</w:t>
            </w:r>
          </w:p>
        </w:tc>
        <w:tc>
          <w:tcPr>
            <w:tcW w:w="1260" w:type="dxa"/>
          </w:tcPr>
          <w:p w:rsidRPr="00350081" w:rsidR="6B318B8A" w:rsidP="127308A1" w:rsidRDefault="6B318B8A" w14:paraId="66D70D2A" w14:textId="69F943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6B318B8A" w:rsidP="127308A1" w:rsidRDefault="004B51F8" w14:paraId="55CA4BC2" w14:textId="7158A65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1FA0B934" w14:textId="77777777">
        <w:trPr>
          <w:trHeight w:val="300"/>
        </w:trPr>
        <w:tc>
          <w:tcPr>
            <w:tcW w:w="3022" w:type="dxa"/>
          </w:tcPr>
          <w:p w:rsidRPr="00350081" w:rsidR="6B318B8A" w:rsidP="127308A1" w:rsidRDefault="6B318B8A" w14:paraId="56FB2341" w14:textId="2788883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Dickstein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5</w:t>
            </w:r>
          </w:p>
        </w:tc>
        <w:tc>
          <w:tcPr>
            <w:tcW w:w="5620" w:type="dxa"/>
          </w:tcPr>
          <w:p w:rsidRPr="00350081" w:rsidR="6B318B8A" w:rsidP="127308A1" w:rsidRDefault="6B318B8A" w14:paraId="50767B84" w14:textId="565CBB3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Self-injurious implicit attitudes among adolescent suicide attempters versus those engaged in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elf-injury</w:t>
            </w:r>
          </w:p>
        </w:tc>
        <w:tc>
          <w:tcPr>
            <w:tcW w:w="1260" w:type="dxa"/>
          </w:tcPr>
          <w:p w:rsidRPr="00350081" w:rsidR="6B318B8A" w:rsidP="127308A1" w:rsidRDefault="6B318B8A" w14:paraId="41317412" w14:textId="7E921E2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6B318B8A" w:rsidP="127308A1" w:rsidRDefault="004B51F8" w14:paraId="481B74B3" w14:textId="1B0C257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18132AAC" w14:textId="77777777">
        <w:trPr>
          <w:trHeight w:val="300"/>
        </w:trPr>
        <w:tc>
          <w:tcPr>
            <w:tcW w:w="3022" w:type="dxa"/>
          </w:tcPr>
          <w:p w:rsidRPr="00350081" w:rsidR="6B318B8A" w:rsidP="127308A1" w:rsidRDefault="6B318B8A" w14:paraId="70B0A821" w14:textId="3BDE5C8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lastRenderedPageBreak/>
              <w:t>Fallahi-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Khoshknab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6B318B8A" w:rsidP="127308A1" w:rsidRDefault="6B318B8A" w14:paraId="236325B2" w14:textId="177D5D8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Instability of emotional relationships and suicide among youth: a qualitative study</w:t>
            </w:r>
          </w:p>
        </w:tc>
        <w:tc>
          <w:tcPr>
            <w:tcW w:w="1260" w:type="dxa"/>
          </w:tcPr>
          <w:p w:rsidRPr="00350081" w:rsidR="6B318B8A" w:rsidP="127308A1" w:rsidRDefault="6B318B8A" w14:paraId="4C008598" w14:textId="4B03734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6B318B8A" w:rsidP="127308A1" w:rsidRDefault="006D4C93" w14:paraId="779D435A" w14:textId="52283E0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0F7F991A" w14:textId="77777777">
        <w:trPr>
          <w:trHeight w:val="300"/>
        </w:trPr>
        <w:tc>
          <w:tcPr>
            <w:tcW w:w="3022" w:type="dxa"/>
          </w:tcPr>
          <w:p w:rsidRPr="00350081" w:rsidR="6B318B8A" w:rsidP="127308A1" w:rsidRDefault="6B318B8A" w14:paraId="37046DFD" w14:textId="5C9089D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Ferrara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9</w:t>
            </w:r>
          </w:p>
        </w:tc>
        <w:tc>
          <w:tcPr>
            <w:tcW w:w="5620" w:type="dxa"/>
          </w:tcPr>
          <w:p w:rsidRPr="00350081" w:rsidR="6B318B8A" w:rsidP="127308A1" w:rsidRDefault="6B318B8A" w14:paraId="31118D49" w14:textId="6FDFBB5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Pediatric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uicide is a preventable phenomenon: A single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cente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experience</w:t>
            </w:r>
          </w:p>
        </w:tc>
        <w:tc>
          <w:tcPr>
            <w:tcW w:w="1260" w:type="dxa"/>
          </w:tcPr>
          <w:p w:rsidRPr="00350081" w:rsidR="6B318B8A" w:rsidP="127308A1" w:rsidRDefault="6B318B8A" w14:paraId="04569CF5" w14:textId="577A41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6B318B8A" w:rsidP="127308A1" w:rsidRDefault="6B318B8A" w14:paraId="5348A2F8" w14:textId="4E22D57A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Full text not available</w:t>
            </w:r>
          </w:p>
        </w:tc>
      </w:tr>
      <w:tr w:rsidRPr="00350081" w:rsidR="127308A1" w:rsidTr="009339BE" w14:paraId="0BBBE2B3" w14:textId="77777777">
        <w:trPr>
          <w:trHeight w:val="300"/>
        </w:trPr>
        <w:tc>
          <w:tcPr>
            <w:tcW w:w="3022" w:type="dxa"/>
          </w:tcPr>
          <w:p w:rsidRPr="00350081" w:rsidR="6B318B8A" w:rsidP="127308A1" w:rsidRDefault="6B318B8A" w14:paraId="7D8DA343" w14:textId="30062041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Fitzgerald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6B318B8A" w:rsidP="127308A1" w:rsidRDefault="6B318B8A" w14:paraId="0514B4C7" w14:textId="149BC0D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-suicidal self-injury in a New Zealand student population: Demographic and self-harm characteristics</w:t>
            </w:r>
          </w:p>
        </w:tc>
        <w:tc>
          <w:tcPr>
            <w:tcW w:w="1260" w:type="dxa"/>
          </w:tcPr>
          <w:p w:rsidRPr="00350081" w:rsidR="6B318B8A" w:rsidP="127308A1" w:rsidRDefault="6B318B8A" w14:paraId="59DD9548" w14:textId="75CA140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6B318B8A" w:rsidP="127308A1" w:rsidRDefault="006D4C93" w14:paraId="2300D945" w14:textId="001037BB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40B9FFF6" w14:textId="77777777">
        <w:trPr>
          <w:trHeight w:val="300"/>
        </w:trPr>
        <w:tc>
          <w:tcPr>
            <w:tcW w:w="3022" w:type="dxa"/>
          </w:tcPr>
          <w:p w:rsidRPr="00350081" w:rsidR="6B318B8A" w:rsidP="127308A1" w:rsidRDefault="6B318B8A" w14:paraId="7E1EC299" w14:textId="76103B3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Fogaça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6B318B8A" w:rsidP="127308A1" w:rsidRDefault="6B318B8A" w14:paraId="74A8777F" w14:textId="7E95EE7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Suicide attempts by adolescents assisted in an emergency department: a cross-sectional study</w:t>
            </w:r>
          </w:p>
        </w:tc>
        <w:tc>
          <w:tcPr>
            <w:tcW w:w="1260" w:type="dxa"/>
          </w:tcPr>
          <w:p w:rsidRPr="00350081" w:rsidR="6B318B8A" w:rsidP="127308A1" w:rsidRDefault="6B318B8A" w14:paraId="0FA3F0E8" w14:textId="1A322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S &amp; AH</w:t>
            </w:r>
          </w:p>
        </w:tc>
        <w:tc>
          <w:tcPr>
            <w:tcW w:w="4080" w:type="dxa"/>
          </w:tcPr>
          <w:p w:rsidRPr="00350081" w:rsidR="6B318B8A" w:rsidP="127308A1" w:rsidRDefault="004B51F8" w14:paraId="01B60F3D" w14:textId="1C2AF16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6D99A341" w14:textId="77777777">
        <w:trPr>
          <w:trHeight w:val="300"/>
        </w:trPr>
        <w:tc>
          <w:tcPr>
            <w:tcW w:w="3022" w:type="dxa"/>
          </w:tcPr>
          <w:p w:rsidRPr="00350081" w:rsidR="6B318B8A" w:rsidP="127308A1" w:rsidRDefault="6B318B8A" w14:paraId="5A2D73A2" w14:textId="19549B0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Forbes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9</w:t>
            </w:r>
          </w:p>
        </w:tc>
        <w:tc>
          <w:tcPr>
            <w:tcW w:w="5620" w:type="dxa"/>
          </w:tcPr>
          <w:p w:rsidRPr="00350081" w:rsidR="6B318B8A" w:rsidP="127308A1" w:rsidRDefault="001A0B12" w14:paraId="59B6FEB3" w14:textId="11761274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Motives for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elf-injury in individuals with lifetime depressive disorders and posttraumatic stress </w:t>
            </w:r>
            <w:proofErr w:type="gram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isorder</w:t>
            </w:r>
            <w:proofErr w:type="gramEnd"/>
          </w:p>
        </w:tc>
        <w:tc>
          <w:tcPr>
            <w:tcW w:w="1260" w:type="dxa"/>
          </w:tcPr>
          <w:p w:rsidRPr="00350081" w:rsidR="6B318B8A" w:rsidP="127308A1" w:rsidRDefault="6B318B8A" w14:paraId="04122E64" w14:textId="13C4E78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127308A1" w:rsidP="127308A1" w:rsidRDefault="006D4C93" w14:paraId="37052A19" w14:textId="26A2EB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2A352D1F" w14:textId="77777777">
        <w:trPr>
          <w:trHeight w:val="300"/>
        </w:trPr>
        <w:tc>
          <w:tcPr>
            <w:tcW w:w="3022" w:type="dxa"/>
          </w:tcPr>
          <w:p w:rsidRPr="00350081" w:rsidR="75CC263B" w:rsidP="127308A1" w:rsidRDefault="75CC263B" w14:paraId="50496AE8" w14:textId="2ECD697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Ghimire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4</w:t>
            </w:r>
          </w:p>
        </w:tc>
        <w:tc>
          <w:tcPr>
            <w:tcW w:w="5620" w:type="dxa"/>
          </w:tcPr>
          <w:p w:rsidRPr="00350081" w:rsidR="75CC263B" w:rsidP="127308A1" w:rsidRDefault="001A0B12" w14:paraId="02DDD98C" w14:textId="64FCA1B1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Psychiatric comorbidities in patients with deliberate self-harm in a tertiary care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1260" w:type="dxa"/>
          </w:tcPr>
          <w:p w:rsidRPr="00350081" w:rsidR="75CC263B" w:rsidP="127308A1" w:rsidRDefault="75CC263B" w14:paraId="6C17EC01" w14:textId="083B65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75CC263B" w:rsidP="127308A1" w:rsidRDefault="006D4C93" w14:paraId="4BD9905A" w14:textId="766C87A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32543B" w:rsidTr="009339BE" w14:paraId="580D50F0" w14:textId="77777777">
        <w:tc>
          <w:tcPr>
            <w:tcW w:w="3022" w:type="dxa"/>
          </w:tcPr>
          <w:p w:rsidRPr="00350081" w:rsidR="0032543B" w:rsidP="127308A1" w:rsidRDefault="0032543B" w14:paraId="420A51D0" w14:textId="5DCB50D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Gouveia-Pereira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0032543B" w:rsidP="127308A1" w:rsidRDefault="0032543B" w14:paraId="20F17EB1" w14:textId="52A6D8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Adolescents'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rceptions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bout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on-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uicidal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elf-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njury,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uicidal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i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deation and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uicide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ttempts</w:t>
            </w:r>
          </w:p>
        </w:tc>
        <w:tc>
          <w:tcPr>
            <w:tcW w:w="1260" w:type="dxa"/>
          </w:tcPr>
          <w:p w:rsidRPr="00350081" w:rsidR="0032543B" w:rsidP="127308A1" w:rsidRDefault="0032543B" w14:paraId="6B9615E1" w14:textId="359360D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32543B" w:rsidP="127308A1" w:rsidRDefault="0032543B" w14:paraId="77D240D0" w14:textId="71F5F0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127308A1" w:rsidTr="009339BE" w14:paraId="36BBD0B6" w14:textId="77777777">
        <w:trPr>
          <w:trHeight w:val="300"/>
        </w:trPr>
        <w:tc>
          <w:tcPr>
            <w:tcW w:w="3022" w:type="dxa"/>
          </w:tcPr>
          <w:p w:rsidRPr="00350081" w:rsidR="282035D5" w:rsidP="127308A1" w:rsidRDefault="282035D5" w14:paraId="5C86CD5D" w14:textId="5BE98CB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Grandclerc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282035D5" w:rsidP="127308A1" w:rsidRDefault="282035D5" w14:paraId="3B71DC07" w14:textId="3ACC0B9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Study of specificities as regards the self-inflicted injuries experiences (non-suicidal self-injury and suicidal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) of adolescent girls born to migrant parents</w:t>
            </w:r>
          </w:p>
        </w:tc>
        <w:tc>
          <w:tcPr>
            <w:tcW w:w="1260" w:type="dxa"/>
          </w:tcPr>
          <w:p w:rsidRPr="00350081" w:rsidR="282035D5" w:rsidP="127308A1" w:rsidRDefault="282035D5" w14:paraId="12B19398" w14:textId="20138E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282035D5" w:rsidP="127308A1" w:rsidRDefault="282035D5" w14:paraId="7ACF1973" w14:textId="22D924A1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t in English language</w:t>
            </w:r>
          </w:p>
        </w:tc>
      </w:tr>
      <w:tr w:rsidRPr="00350081" w:rsidR="127308A1" w:rsidTr="009339BE" w14:paraId="1F51FDC8" w14:textId="77777777">
        <w:trPr>
          <w:trHeight w:val="300"/>
        </w:trPr>
        <w:tc>
          <w:tcPr>
            <w:tcW w:w="3022" w:type="dxa"/>
          </w:tcPr>
          <w:p w:rsidRPr="00350081" w:rsidR="282035D5" w:rsidP="127308A1" w:rsidRDefault="282035D5" w14:paraId="1D4E14C2" w14:textId="29C83A4C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Gray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282035D5" w:rsidP="127308A1" w:rsidRDefault="282035D5" w14:paraId="348E7A82" w14:textId="22AF0AF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Why am I doing this? Ambivalence in the context of non-suicidal self-injury</w:t>
            </w:r>
          </w:p>
        </w:tc>
        <w:tc>
          <w:tcPr>
            <w:tcW w:w="1260" w:type="dxa"/>
          </w:tcPr>
          <w:p w:rsidRPr="00350081" w:rsidR="282035D5" w:rsidP="127308A1" w:rsidRDefault="282035D5" w14:paraId="092657FC" w14:textId="42F4FD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DR</w:t>
            </w:r>
          </w:p>
        </w:tc>
        <w:tc>
          <w:tcPr>
            <w:tcW w:w="4080" w:type="dxa"/>
          </w:tcPr>
          <w:p w:rsidRPr="00350081" w:rsidR="282035D5" w:rsidP="127308A1" w:rsidRDefault="006D4C93" w14:paraId="7337E534" w14:textId="6812C2B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24327F6F" w14:textId="77777777">
        <w:trPr>
          <w:trHeight w:val="300"/>
        </w:trPr>
        <w:tc>
          <w:tcPr>
            <w:tcW w:w="3022" w:type="dxa"/>
          </w:tcPr>
          <w:p w:rsidRPr="00350081" w:rsidR="282035D5" w:rsidP="127308A1" w:rsidRDefault="282035D5" w14:paraId="33BC4191" w14:textId="01714C1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Halicze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282035D5" w:rsidP="127308A1" w:rsidRDefault="282035D5" w14:paraId="3FE17B14" w14:textId="71AF9AC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Social stressors, emotional responses, and NSSI urges and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s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in daily life</w:t>
            </w:r>
          </w:p>
        </w:tc>
        <w:tc>
          <w:tcPr>
            <w:tcW w:w="1260" w:type="dxa"/>
          </w:tcPr>
          <w:p w:rsidRPr="00350081" w:rsidR="282035D5" w:rsidP="127308A1" w:rsidRDefault="282035D5" w14:paraId="7CB07FBD" w14:textId="11DA9D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282035D5" w:rsidP="127308A1" w:rsidRDefault="004B51F8" w14:paraId="2F3B2690" w14:textId="6E9A353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5F96447F" w14:textId="77777777">
        <w:trPr>
          <w:trHeight w:val="300"/>
        </w:trPr>
        <w:tc>
          <w:tcPr>
            <w:tcW w:w="3022" w:type="dxa"/>
          </w:tcPr>
          <w:p w:rsidRPr="00350081" w:rsidR="282035D5" w:rsidP="127308A1" w:rsidRDefault="282035D5" w14:paraId="486CDC26" w14:textId="72806644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Hansson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9</w:t>
            </w:r>
          </w:p>
        </w:tc>
        <w:tc>
          <w:tcPr>
            <w:tcW w:w="5620" w:type="dxa"/>
          </w:tcPr>
          <w:p w:rsidRPr="00350081" w:rsidR="282035D5" w:rsidP="127308A1" w:rsidRDefault="282035D5" w14:paraId="18C1A07E" w14:textId="29EA9ABA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 15-year follow-up of former self-harming inpatients in child &amp; adolescent psychiatry - a qualitative study</w:t>
            </w:r>
          </w:p>
        </w:tc>
        <w:tc>
          <w:tcPr>
            <w:tcW w:w="1260" w:type="dxa"/>
          </w:tcPr>
          <w:p w:rsidRPr="00350081" w:rsidR="282035D5" w:rsidP="127308A1" w:rsidRDefault="282035D5" w14:paraId="67813CFF" w14:textId="42D1755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S &amp; AH</w:t>
            </w:r>
          </w:p>
        </w:tc>
        <w:tc>
          <w:tcPr>
            <w:tcW w:w="4080" w:type="dxa"/>
          </w:tcPr>
          <w:p w:rsidRPr="00350081" w:rsidR="282035D5" w:rsidP="127308A1" w:rsidRDefault="006D4C93" w14:paraId="53A42A35" w14:textId="58B63EC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21CD6994" w14:textId="77777777">
        <w:trPr>
          <w:trHeight w:val="300"/>
        </w:trPr>
        <w:tc>
          <w:tcPr>
            <w:tcW w:w="3022" w:type="dxa"/>
          </w:tcPr>
          <w:p w:rsidRPr="00350081" w:rsidR="282035D5" w:rsidP="127308A1" w:rsidRDefault="282035D5" w14:paraId="0F36D858" w14:textId="42E0381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Haroon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282035D5" w:rsidP="127308A1" w:rsidRDefault="282035D5" w14:paraId="0635BDB4" w14:textId="4C09154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Deliberate </w:t>
            </w:r>
            <w:proofErr w:type="spellStart"/>
            <w:r w:rsidRPr="00350081" w:rsidR="001A0B12">
              <w:rPr>
                <w:rFonts w:ascii="Times New Roman" w:hAnsi="Times New Roman" w:eastAsia="Aptos" w:cs="Times New Roman"/>
                <w:sz w:val="22"/>
                <w:szCs w:val="22"/>
              </w:rPr>
              <w:t>s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elf harm</w:t>
            </w:r>
            <w:proofErr w:type="spellEnd"/>
            <w:r w:rsidRPr="00350081" w:rsidR="001A0B12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-</w:t>
            </w:r>
            <w:r w:rsidRPr="00350081" w:rsidR="001A0B12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a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r w:rsidRPr="00350081" w:rsidR="001A0B12">
              <w:rPr>
                <w:rFonts w:ascii="Times New Roman" w:hAnsi="Times New Roman" w:eastAsia="Aptos" w:cs="Times New Roman"/>
                <w:sz w:val="22"/>
                <w:szCs w:val="22"/>
              </w:rPr>
              <w:t>h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ospital based cross sectional study</w:t>
            </w:r>
          </w:p>
        </w:tc>
        <w:tc>
          <w:tcPr>
            <w:tcW w:w="1260" w:type="dxa"/>
          </w:tcPr>
          <w:p w:rsidRPr="00350081" w:rsidR="282035D5" w:rsidP="127308A1" w:rsidRDefault="282035D5" w14:paraId="3F82BA5F" w14:textId="1D611E4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282035D5" w:rsidP="127308A1" w:rsidRDefault="006D4C93" w14:paraId="1EC1953D" w14:textId="3FC1248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4FC14969" w14:textId="77777777">
        <w:trPr>
          <w:trHeight w:val="300"/>
        </w:trPr>
        <w:tc>
          <w:tcPr>
            <w:tcW w:w="3022" w:type="dxa"/>
          </w:tcPr>
          <w:p w:rsidRPr="00350081" w:rsidR="282035D5" w:rsidP="127308A1" w:rsidRDefault="282035D5" w14:paraId="49DA0817" w14:textId="2ED4934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Heesen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4</w:t>
            </w:r>
          </w:p>
        </w:tc>
        <w:tc>
          <w:tcPr>
            <w:tcW w:w="5620" w:type="dxa"/>
          </w:tcPr>
          <w:p w:rsidRPr="00350081" w:rsidR="282035D5" w:rsidP="127308A1" w:rsidRDefault="282035D5" w14:paraId="0EF81C6D" w14:textId="36430F7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The forever decision: a qualitative study among survivors of a suicide attempt</w:t>
            </w:r>
          </w:p>
        </w:tc>
        <w:tc>
          <w:tcPr>
            <w:tcW w:w="1260" w:type="dxa"/>
          </w:tcPr>
          <w:p w:rsidRPr="00350081" w:rsidR="282035D5" w:rsidP="127308A1" w:rsidRDefault="282035D5" w14:paraId="242FC724" w14:textId="7AADD8B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282035D5" w:rsidP="127308A1" w:rsidRDefault="006D4C93" w14:paraId="16551C11" w14:textId="57744A3A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32543B" w:rsidTr="009339BE" w14:paraId="07C3F053" w14:textId="77777777">
        <w:tc>
          <w:tcPr>
            <w:tcW w:w="3022" w:type="dxa"/>
          </w:tcPr>
          <w:p w:rsidRPr="00350081" w:rsidR="0032543B" w:rsidP="127308A1" w:rsidRDefault="0032543B" w14:paraId="11E6FE40" w14:textId="2C2241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Hill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0032543B" w:rsidP="127308A1" w:rsidRDefault="0032543B" w14:paraId="65B4A8C7" w14:textId="7696184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Cultural </w:t>
            </w:r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nsensus </w:t>
            </w:r>
            <w:proofErr w:type="spellStart"/>
            <w:r w:rsidRPr="00350081" w:rsidR="001A0B12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odeling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to identify culturally relevant reasons for and against suicide among Black adolescents</w:t>
            </w:r>
          </w:p>
        </w:tc>
        <w:tc>
          <w:tcPr>
            <w:tcW w:w="1260" w:type="dxa"/>
          </w:tcPr>
          <w:p w:rsidRPr="00350081" w:rsidR="0032543B" w:rsidP="127308A1" w:rsidRDefault="0032543B" w14:paraId="5EBBB7BA" w14:textId="086D8D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32543B" w:rsidP="127308A1" w:rsidRDefault="004B51F8" w14:paraId="628447D0" w14:textId="3F0337D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self-harm/suicidal behaviours</w:t>
            </w:r>
          </w:p>
        </w:tc>
      </w:tr>
      <w:tr w:rsidRPr="00350081" w:rsidR="127308A1" w:rsidTr="009339BE" w14:paraId="3C891A6C" w14:textId="77777777">
        <w:trPr>
          <w:trHeight w:val="300"/>
        </w:trPr>
        <w:tc>
          <w:tcPr>
            <w:tcW w:w="3022" w:type="dxa"/>
          </w:tcPr>
          <w:p w:rsidRPr="00350081" w:rsidR="31991C08" w:rsidP="127308A1" w:rsidRDefault="31991C08" w14:paraId="6F501FF6" w14:textId="3926E6D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Holley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5</w:t>
            </w:r>
          </w:p>
        </w:tc>
        <w:tc>
          <w:tcPr>
            <w:tcW w:w="5620" w:type="dxa"/>
          </w:tcPr>
          <w:p w:rsidRPr="00350081" w:rsidR="31991C08" w:rsidP="127308A1" w:rsidRDefault="31991C08" w14:paraId="72F053B0" w14:textId="570000C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The lived experience of adolescents who engage in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elf-injury</w:t>
            </w:r>
          </w:p>
        </w:tc>
        <w:tc>
          <w:tcPr>
            <w:tcW w:w="1260" w:type="dxa"/>
          </w:tcPr>
          <w:p w:rsidRPr="00350081" w:rsidR="31991C08" w:rsidP="127308A1" w:rsidRDefault="31991C08" w14:paraId="3EFCF335" w14:textId="0F8E72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R &amp; BT</w:t>
            </w:r>
          </w:p>
        </w:tc>
        <w:tc>
          <w:tcPr>
            <w:tcW w:w="4080" w:type="dxa"/>
          </w:tcPr>
          <w:p w:rsidRPr="00350081" w:rsidR="31991C08" w:rsidP="127308A1" w:rsidRDefault="31991C08" w14:paraId="2BB9DB8F" w14:textId="08C801F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Not a study type of interest </w:t>
            </w:r>
          </w:p>
        </w:tc>
      </w:tr>
      <w:tr w:rsidRPr="00350081" w:rsidR="127308A1" w:rsidTr="009339BE" w14:paraId="7B90128E" w14:textId="77777777">
        <w:trPr>
          <w:trHeight w:val="300"/>
        </w:trPr>
        <w:tc>
          <w:tcPr>
            <w:tcW w:w="3022" w:type="dxa"/>
          </w:tcPr>
          <w:p w:rsidRPr="00350081" w:rsidR="31991C08" w:rsidP="127308A1" w:rsidRDefault="31991C08" w14:paraId="10F9B063" w14:textId="2472B2C1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Huey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4</w:t>
            </w:r>
          </w:p>
        </w:tc>
        <w:tc>
          <w:tcPr>
            <w:tcW w:w="5620" w:type="dxa"/>
          </w:tcPr>
          <w:p w:rsidRPr="00350081" w:rsidR="31991C08" w:rsidP="127308A1" w:rsidRDefault="31991C08" w14:paraId="797493BB" w14:textId="5BA4BFB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I had a lot of anger and that's what kind of led me to cutting myself': Employing a social stress framework to explain why some homeless women self-injure</w:t>
            </w:r>
          </w:p>
        </w:tc>
        <w:tc>
          <w:tcPr>
            <w:tcW w:w="1260" w:type="dxa"/>
          </w:tcPr>
          <w:p w:rsidRPr="00350081" w:rsidR="31991C08" w:rsidP="127308A1" w:rsidRDefault="31991C08" w14:paraId="2B96E10E" w14:textId="3CC60F7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31991C08" w:rsidP="127308A1" w:rsidRDefault="006D4C93" w14:paraId="6A1BDBB0" w14:textId="5FC5346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7AE6C271" w14:textId="77777777">
        <w:trPr>
          <w:trHeight w:val="300"/>
        </w:trPr>
        <w:tc>
          <w:tcPr>
            <w:tcW w:w="3022" w:type="dxa"/>
          </w:tcPr>
          <w:p w:rsidRPr="00350081" w:rsidR="31991C08" w:rsidP="127308A1" w:rsidRDefault="31991C08" w14:paraId="6923E223" w14:textId="67BBE85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lastRenderedPageBreak/>
              <w:t xml:space="preserve">Hunt </w:t>
            </w:r>
            <w:r w:rsidRPr="00350081" w:rsidR="000829DC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0</w:t>
            </w:r>
          </w:p>
        </w:tc>
        <w:tc>
          <w:tcPr>
            <w:tcW w:w="5620" w:type="dxa"/>
          </w:tcPr>
          <w:p w:rsidRPr="00350081" w:rsidR="31991C08" w:rsidP="127308A1" w:rsidRDefault="001A0B12" w14:paraId="7F82F7D4" w14:textId="39CDCB5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Experiences of suicide in transgender youth: A qualitative, community-based study</w:t>
            </w:r>
          </w:p>
        </w:tc>
        <w:tc>
          <w:tcPr>
            <w:tcW w:w="1260" w:type="dxa"/>
          </w:tcPr>
          <w:p w:rsidRPr="00350081" w:rsidR="31991C08" w:rsidP="127308A1" w:rsidRDefault="31991C08" w14:paraId="188EE732" w14:textId="101E41B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31991C08" w:rsidP="127308A1" w:rsidRDefault="31991C08" w14:paraId="25374C3B" w14:textId="7DA1ABC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32543B" w:rsidTr="009339BE" w14:paraId="254F1D50" w14:textId="77777777">
        <w:tc>
          <w:tcPr>
            <w:tcW w:w="3022" w:type="dxa"/>
          </w:tcPr>
          <w:p w:rsidRPr="00350081" w:rsidR="0032543B" w:rsidP="127308A1" w:rsidRDefault="0032543B" w14:paraId="02E75A00" w14:textId="50EEEF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Idicula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9</w:t>
            </w:r>
          </w:p>
        </w:tc>
        <w:tc>
          <w:tcPr>
            <w:tcW w:w="5620" w:type="dxa"/>
          </w:tcPr>
          <w:p w:rsidRPr="00350081" w:rsidR="0032543B" w:rsidP="127308A1" w:rsidRDefault="0032543B" w14:paraId="00746E2C" w14:textId="5FDEE7B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The emergency assessment and management of non-suicidal self-injury in adolescents</w:t>
            </w:r>
          </w:p>
        </w:tc>
        <w:tc>
          <w:tcPr>
            <w:tcW w:w="1260" w:type="dxa"/>
          </w:tcPr>
          <w:p w:rsidRPr="00350081" w:rsidR="0032543B" w:rsidP="127308A1" w:rsidRDefault="0032543B" w14:paraId="0DB33BFF" w14:textId="6152786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32543B" w:rsidP="127308A1" w:rsidRDefault="0032543B" w14:paraId="30115DFA" w14:textId="7C00128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Not a study type of interest </w:t>
            </w:r>
          </w:p>
        </w:tc>
      </w:tr>
      <w:tr w:rsidRPr="00350081" w:rsidR="0032543B" w:rsidTr="009339BE" w14:paraId="237405BD" w14:textId="77777777">
        <w:tc>
          <w:tcPr>
            <w:tcW w:w="3022" w:type="dxa"/>
          </w:tcPr>
          <w:p w:rsidRPr="00350081" w:rsidR="0032543B" w:rsidP="127308A1" w:rsidRDefault="0032543B" w14:paraId="67245BC7" w14:textId="152895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Ingabire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20</w:t>
            </w:r>
          </w:p>
        </w:tc>
        <w:tc>
          <w:tcPr>
            <w:tcW w:w="5620" w:type="dxa"/>
          </w:tcPr>
          <w:p w:rsidRPr="00350081" w:rsidR="0032543B" w:rsidP="127308A1" w:rsidRDefault="001A0B12" w14:paraId="78E1D9B3" w14:textId="7ECA8C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Suicidal ideation and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among Congolese refugees in Rwanda: Contributing factors, consequences, and support mechanisms in the context of culture</w:t>
            </w:r>
          </w:p>
        </w:tc>
        <w:tc>
          <w:tcPr>
            <w:tcW w:w="1260" w:type="dxa"/>
          </w:tcPr>
          <w:p w:rsidRPr="00350081" w:rsidR="0032543B" w:rsidP="127308A1" w:rsidRDefault="0032543B" w14:paraId="0B69A443" w14:textId="1F751D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32543B" w:rsidP="127308A1" w:rsidRDefault="006D4C93" w14:paraId="6ECF581B" w14:textId="6ED1CA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32543B" w:rsidTr="009339BE" w14:paraId="6E31915E" w14:textId="77777777">
        <w:tc>
          <w:tcPr>
            <w:tcW w:w="3022" w:type="dxa"/>
          </w:tcPr>
          <w:p w:rsidRPr="00350081" w:rsidR="0032543B" w:rsidP="127308A1" w:rsidRDefault="0032543B" w14:paraId="350CD5F0" w14:textId="36AFE67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Jackman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2018</w:t>
            </w:r>
          </w:p>
        </w:tc>
        <w:tc>
          <w:tcPr>
            <w:tcW w:w="5620" w:type="dxa"/>
          </w:tcPr>
          <w:p w:rsidRPr="00350081" w:rsidR="0032543B" w:rsidP="127308A1" w:rsidRDefault="0032543B" w14:paraId="48782D75" w14:textId="0B415AB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xperiences of transmasculine spectrum people who report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self-injury: A qualitative investigation</w:t>
            </w:r>
          </w:p>
        </w:tc>
        <w:tc>
          <w:tcPr>
            <w:tcW w:w="1260" w:type="dxa"/>
          </w:tcPr>
          <w:p w:rsidRPr="00350081" w:rsidR="0032543B" w:rsidP="127308A1" w:rsidRDefault="0032543B" w14:paraId="4574B01B" w14:textId="307AEC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32543B" w:rsidP="127308A1" w:rsidRDefault="006D4C93" w14:paraId="2894C40B" w14:textId="4A25BB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127308A1" w:rsidTr="009339BE" w14:paraId="2B583938" w14:textId="77777777">
        <w:trPr>
          <w:trHeight w:val="300"/>
        </w:trPr>
        <w:tc>
          <w:tcPr>
            <w:tcW w:w="3022" w:type="dxa"/>
          </w:tcPr>
          <w:p w:rsidRPr="00350081" w:rsidR="6D653A91" w:rsidP="127308A1" w:rsidRDefault="6D653A91" w14:paraId="0D64735F" w14:textId="5446AEE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Jan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6D653A91" w:rsidP="127308A1" w:rsidRDefault="6D653A91" w14:paraId="2D2FD84F" w14:textId="51C50D2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Psychosocial risk factors and clinical profile associated with attempted suicide in young adult and adolescent patients in conflict zone-Kashmir</w:t>
            </w:r>
          </w:p>
        </w:tc>
        <w:tc>
          <w:tcPr>
            <w:tcW w:w="1260" w:type="dxa"/>
          </w:tcPr>
          <w:p w:rsidRPr="00350081" w:rsidR="26D41EC8" w:rsidP="127308A1" w:rsidRDefault="26D41EC8" w14:paraId="1A4185D5" w14:textId="6E4EC20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26D41EC8" w:rsidP="127308A1" w:rsidRDefault="004B51F8" w14:paraId="44A1DC49" w14:textId="3211746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6C10CF8B" w14:textId="77777777">
        <w:trPr>
          <w:trHeight w:val="300"/>
        </w:trPr>
        <w:tc>
          <w:tcPr>
            <w:tcW w:w="3022" w:type="dxa"/>
          </w:tcPr>
          <w:p w:rsidRPr="00350081" w:rsidR="26D41EC8" w:rsidP="127308A1" w:rsidRDefault="26D41EC8" w14:paraId="5D13AC90" w14:textId="7713F90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Jegannathan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4</w:t>
            </w:r>
          </w:p>
        </w:tc>
        <w:tc>
          <w:tcPr>
            <w:tcW w:w="5620" w:type="dxa"/>
          </w:tcPr>
          <w:p w:rsidRPr="00350081" w:rsidR="26D41EC8" w:rsidP="127308A1" w:rsidRDefault="26D41EC8" w14:paraId="11645AC7" w14:textId="7B63B8B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'Plue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plun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' male, '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kath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klei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' female: Gender differences in suicidal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as expressed by young people in Cambodia</w:t>
            </w:r>
          </w:p>
        </w:tc>
        <w:tc>
          <w:tcPr>
            <w:tcW w:w="1260" w:type="dxa"/>
          </w:tcPr>
          <w:p w:rsidRPr="00350081" w:rsidR="26D41EC8" w:rsidP="127308A1" w:rsidRDefault="26D41EC8" w14:paraId="3EEB4CA3" w14:textId="603A03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26D41EC8" w:rsidP="127308A1" w:rsidRDefault="26D41EC8" w14:paraId="47B19AED" w14:textId="5FD2F31B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127308A1" w:rsidTr="009339BE" w14:paraId="685A18E5" w14:textId="77777777">
        <w:trPr>
          <w:trHeight w:val="300"/>
        </w:trPr>
        <w:tc>
          <w:tcPr>
            <w:tcW w:w="3022" w:type="dxa"/>
          </w:tcPr>
          <w:p w:rsidRPr="00350081" w:rsidR="26D41EC8" w:rsidP="127308A1" w:rsidRDefault="26D41EC8" w14:paraId="7BA9AA83" w14:textId="0A1C346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Jørs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4</w:t>
            </w:r>
          </w:p>
        </w:tc>
        <w:tc>
          <w:tcPr>
            <w:tcW w:w="5620" w:type="dxa"/>
          </w:tcPr>
          <w:p w:rsidRPr="00350081" w:rsidR="26D41EC8" w:rsidP="127308A1" w:rsidRDefault="26D41EC8" w14:paraId="625F3A7C" w14:textId="0C76F2F1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Suicide attempts and suicides in Bolivia from 2007 to 2012: pesticides are the preferred method - females try but males commit suicide!</w:t>
            </w:r>
          </w:p>
        </w:tc>
        <w:tc>
          <w:tcPr>
            <w:tcW w:w="1260" w:type="dxa"/>
          </w:tcPr>
          <w:p w:rsidRPr="00350081" w:rsidR="26D41EC8" w:rsidP="127308A1" w:rsidRDefault="26D41EC8" w14:paraId="7B1C2FD3" w14:textId="17B0DE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26D41EC8" w:rsidP="127308A1" w:rsidRDefault="26D41EC8" w14:paraId="05284EFC" w14:textId="099BCB7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127308A1" w:rsidTr="009339BE" w14:paraId="5BBBAB7E" w14:textId="77777777">
        <w:trPr>
          <w:trHeight w:val="300"/>
        </w:trPr>
        <w:tc>
          <w:tcPr>
            <w:tcW w:w="3022" w:type="dxa"/>
          </w:tcPr>
          <w:p w:rsidRPr="00350081" w:rsidR="26D41EC8" w:rsidP="127308A1" w:rsidRDefault="26D41EC8" w14:paraId="43CA9952" w14:textId="69EB7CB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Karrouri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26D41EC8" w:rsidP="127308A1" w:rsidRDefault="26D41EC8" w14:paraId="0DC04518" w14:textId="27C7780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Self-injury in hospitalized patients: Concerning 19 cases</w:t>
            </w:r>
          </w:p>
        </w:tc>
        <w:tc>
          <w:tcPr>
            <w:tcW w:w="1260" w:type="dxa"/>
          </w:tcPr>
          <w:p w:rsidRPr="00350081" w:rsidR="26D41EC8" w:rsidP="127308A1" w:rsidRDefault="26D41EC8" w14:paraId="6AF87FD8" w14:textId="572AD26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26D41EC8" w:rsidP="127308A1" w:rsidRDefault="26D41EC8" w14:paraId="4C55B459" w14:textId="0271CAA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t in English language</w:t>
            </w:r>
          </w:p>
        </w:tc>
      </w:tr>
      <w:tr w:rsidRPr="00350081" w:rsidR="0032543B" w:rsidTr="009339BE" w14:paraId="50036B74" w14:textId="77777777">
        <w:tc>
          <w:tcPr>
            <w:tcW w:w="3022" w:type="dxa"/>
          </w:tcPr>
          <w:p w:rsidRPr="00350081" w:rsidR="0032543B" w:rsidP="127308A1" w:rsidRDefault="0032543B" w14:paraId="7EA2A5E7" w14:textId="2AA62E1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Khan et al., 2013</w:t>
            </w:r>
          </w:p>
        </w:tc>
        <w:tc>
          <w:tcPr>
            <w:tcW w:w="5620" w:type="dxa"/>
          </w:tcPr>
          <w:p w:rsidRPr="00350081" w:rsidR="0032543B" w:rsidP="127308A1" w:rsidRDefault="0032543B" w14:paraId="40C37858" w14:textId="529610C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Pattern of poisoning in a tertiary level hospital</w:t>
            </w:r>
          </w:p>
        </w:tc>
        <w:tc>
          <w:tcPr>
            <w:tcW w:w="1260" w:type="dxa"/>
          </w:tcPr>
          <w:p w:rsidRPr="00350081" w:rsidR="0032543B" w:rsidP="127308A1" w:rsidRDefault="0032543B" w14:paraId="25EC9153" w14:textId="3FFBB2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32543B" w:rsidP="127308A1" w:rsidRDefault="0032543B" w14:paraId="7F8FF052" w14:textId="35F222B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Full text not available</w:t>
            </w:r>
          </w:p>
        </w:tc>
      </w:tr>
      <w:tr w:rsidRPr="00350081" w:rsidR="127308A1" w:rsidTr="009339BE" w14:paraId="0EEFFD48" w14:textId="77777777">
        <w:trPr>
          <w:trHeight w:val="300"/>
        </w:trPr>
        <w:tc>
          <w:tcPr>
            <w:tcW w:w="3022" w:type="dxa"/>
          </w:tcPr>
          <w:p w:rsidRPr="00350081" w:rsidR="1A0EABF1" w:rsidP="127308A1" w:rsidRDefault="1A0EABF1" w14:paraId="77004275" w14:textId="61E4BBE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Kleiman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5</w:t>
            </w:r>
          </w:p>
        </w:tc>
        <w:tc>
          <w:tcPr>
            <w:tcW w:w="5620" w:type="dxa"/>
          </w:tcPr>
          <w:p w:rsidRPr="00350081" w:rsidR="1A0EABF1" w:rsidP="127308A1" w:rsidRDefault="1A0EABF1" w14:paraId="42294459" w14:textId="2557996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Forms of non-suicidal self-injury as a function of trait aggression</w:t>
            </w:r>
          </w:p>
        </w:tc>
        <w:tc>
          <w:tcPr>
            <w:tcW w:w="1260" w:type="dxa"/>
          </w:tcPr>
          <w:p w:rsidRPr="00350081" w:rsidR="1A0EABF1" w:rsidP="127308A1" w:rsidRDefault="1A0EABF1" w14:paraId="68F69075" w14:textId="36E8A68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1A0EABF1" w:rsidP="127308A1" w:rsidRDefault="004B51F8" w14:paraId="21A90728" w14:textId="4F6B76EA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127308A1" w:rsidTr="009339BE" w14:paraId="409A6979" w14:textId="77777777">
        <w:trPr>
          <w:trHeight w:val="300"/>
        </w:trPr>
        <w:tc>
          <w:tcPr>
            <w:tcW w:w="3022" w:type="dxa"/>
          </w:tcPr>
          <w:p w:rsidRPr="00350081" w:rsidR="1A0EABF1" w:rsidP="127308A1" w:rsidRDefault="1A0EABF1" w14:paraId="21BCEC3F" w14:textId="224C3D9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Krantz </w:t>
            </w:r>
            <w:r w:rsidRPr="00350081" w:rsidR="00692B65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2</w:t>
            </w:r>
          </w:p>
        </w:tc>
        <w:tc>
          <w:tcPr>
            <w:tcW w:w="5620" w:type="dxa"/>
          </w:tcPr>
          <w:p w:rsidRPr="00350081" w:rsidR="1A0EABF1" w:rsidP="127308A1" w:rsidRDefault="1A0EABF1" w14:paraId="7DAE1AFF" w14:textId="3B22208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Fearlessness about death and suicide planning predict lethality of adolescent suicide attempts during and following treatment</w:t>
            </w:r>
          </w:p>
        </w:tc>
        <w:tc>
          <w:tcPr>
            <w:tcW w:w="1260" w:type="dxa"/>
          </w:tcPr>
          <w:p w:rsidRPr="00350081" w:rsidR="1A0EABF1" w:rsidP="127308A1" w:rsidRDefault="1A0EABF1" w14:paraId="02D007D8" w14:textId="62C5B89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1A0EABF1" w:rsidP="127308A1" w:rsidRDefault="004B51F8" w14:paraId="2A8D3F55" w14:textId="647FFAAC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1E7C60B5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04B90768" w14:textId="3710FBE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Kumar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007C226B" w:rsidP="007C226B" w:rsidRDefault="007C226B" w14:paraId="495DDA1A" w14:textId="219B7EA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 study on clinical profile and trend in suicide attempters in psychiatry consultation</w:t>
            </w:r>
          </w:p>
        </w:tc>
        <w:tc>
          <w:tcPr>
            <w:tcW w:w="1260" w:type="dxa"/>
          </w:tcPr>
          <w:p w:rsidRPr="00350081" w:rsidR="007C226B" w:rsidP="007C226B" w:rsidRDefault="007C226B" w14:paraId="3084EF90" w14:textId="6556313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76E7322A" w14:textId="36AC054B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610CF6C8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462DDCE1" w14:textId="461EAFD4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Kumari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4</w:t>
            </w:r>
          </w:p>
        </w:tc>
        <w:tc>
          <w:tcPr>
            <w:tcW w:w="5620" w:type="dxa"/>
          </w:tcPr>
          <w:p w:rsidRPr="00350081" w:rsidR="007C226B" w:rsidP="007C226B" w:rsidRDefault="007C226B" w14:paraId="38AF83E4" w14:textId="512FCABC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Frequency and pattern of self-injurious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in children with intellectual disability presenting at a tertiary care hospital, Karachi Pakistan</w:t>
            </w:r>
          </w:p>
        </w:tc>
        <w:tc>
          <w:tcPr>
            <w:tcW w:w="1260" w:type="dxa"/>
          </w:tcPr>
          <w:p w:rsidRPr="00350081" w:rsidR="007C226B" w:rsidP="007C226B" w:rsidRDefault="007C226B" w14:paraId="30CB6714" w14:textId="1ABE19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S &amp; AH</w:t>
            </w:r>
          </w:p>
        </w:tc>
        <w:tc>
          <w:tcPr>
            <w:tcW w:w="4080" w:type="dxa"/>
          </w:tcPr>
          <w:p w:rsidRPr="00350081" w:rsidR="007C226B" w:rsidP="007C226B" w:rsidRDefault="007C226B" w14:paraId="4E30F9CC" w14:textId="238ECB09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0FF090AD" w14:textId="77777777">
        <w:tc>
          <w:tcPr>
            <w:tcW w:w="3022" w:type="dxa"/>
          </w:tcPr>
          <w:p w:rsidRPr="00350081" w:rsidR="007C226B" w:rsidP="007C226B" w:rsidRDefault="007C226B" w14:paraId="2E3E301C" w14:textId="41BE8C7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Lam et al., 2022</w:t>
            </w:r>
          </w:p>
        </w:tc>
        <w:tc>
          <w:tcPr>
            <w:tcW w:w="5620" w:type="dxa"/>
          </w:tcPr>
          <w:p w:rsidRPr="00350081" w:rsidR="007C226B" w:rsidP="007C226B" w:rsidRDefault="007C226B" w14:paraId="22C87C63" w14:textId="7F5F92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"I thought that I had to be alive to repay my parents": Filial piety as a risk and protective factor for suicidal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in a qualitative study of Chinese women</w:t>
            </w:r>
          </w:p>
        </w:tc>
        <w:tc>
          <w:tcPr>
            <w:tcW w:w="1260" w:type="dxa"/>
          </w:tcPr>
          <w:p w:rsidRPr="00350081" w:rsidR="007C226B" w:rsidP="007C226B" w:rsidRDefault="007C226B" w14:paraId="0058B01F" w14:textId="416EAFB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656933AE" w14:textId="10C1BC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4172C751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0C2C7137" w14:textId="5D5FDD6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Lansing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007C226B" w:rsidP="007C226B" w:rsidRDefault="007C226B" w14:paraId="5DC1A62C" w14:textId="24A6C8AC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ssessing stress-related treatment needs among girls at risk for poor functional outcomes: The impact of cumulative adversity, criterion traumas, and non-criterion events</w:t>
            </w:r>
          </w:p>
        </w:tc>
        <w:tc>
          <w:tcPr>
            <w:tcW w:w="1260" w:type="dxa"/>
          </w:tcPr>
          <w:p w:rsidRPr="00350081" w:rsidR="007C226B" w:rsidP="007C226B" w:rsidRDefault="007C226B" w14:paraId="4183547A" w14:textId="73CF6C8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45B816A2" w14:textId="520244C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304DE3A0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26F4C418" w14:textId="6310122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Lear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9</w:t>
            </w:r>
          </w:p>
        </w:tc>
        <w:tc>
          <w:tcPr>
            <w:tcW w:w="5620" w:type="dxa"/>
          </w:tcPr>
          <w:p w:rsidRPr="00350081" w:rsidR="007C226B" w:rsidP="007C226B" w:rsidRDefault="007C226B" w14:paraId="46B0E196" w14:textId="7726757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A daily diary investigation of the defective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self mode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among college students with recent self-injury</w:t>
            </w:r>
          </w:p>
        </w:tc>
        <w:tc>
          <w:tcPr>
            <w:tcW w:w="1260" w:type="dxa"/>
          </w:tcPr>
          <w:p w:rsidRPr="00350081" w:rsidR="007C226B" w:rsidP="007C226B" w:rsidRDefault="007C226B" w14:paraId="5D7B0C15" w14:textId="2597E0C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77FB46D5" w14:textId="536A630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5A4CADE7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1EB699AF" w14:textId="4812C86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Lietzau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4</w:t>
            </w:r>
          </w:p>
        </w:tc>
        <w:tc>
          <w:tcPr>
            <w:tcW w:w="5620" w:type="dxa"/>
          </w:tcPr>
          <w:p w:rsidRPr="00350081" w:rsidR="007C226B" w:rsidP="007C226B" w:rsidRDefault="007C226B" w14:paraId="4911A494" w14:textId="06EA047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Unwanted pursuit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victimization as a predictor of engagement in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elf-injury</w:t>
            </w:r>
          </w:p>
        </w:tc>
        <w:tc>
          <w:tcPr>
            <w:tcW w:w="1260" w:type="dxa"/>
          </w:tcPr>
          <w:p w:rsidRPr="00350081" w:rsidR="007C226B" w:rsidP="007C226B" w:rsidRDefault="007C226B" w14:paraId="3F834582" w14:textId="4C3F3E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7C226B" w:rsidP="007C226B" w:rsidRDefault="007C226B" w14:paraId="1DF986B7" w14:textId="6B056571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Full text not available</w:t>
            </w:r>
          </w:p>
        </w:tc>
      </w:tr>
      <w:tr w:rsidRPr="00350081" w:rsidR="007C226B" w:rsidTr="009339BE" w14:paraId="6A069CF7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19707588" w14:textId="6D1E8CF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Lubbert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2</w:t>
            </w:r>
          </w:p>
        </w:tc>
        <w:tc>
          <w:tcPr>
            <w:tcW w:w="5620" w:type="dxa"/>
          </w:tcPr>
          <w:p w:rsidRPr="00350081" w:rsidR="007C226B" w:rsidP="007C226B" w:rsidRDefault="007C226B" w14:paraId="6A961906" w14:textId="4CA1333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Investigating the clinical profile of suicide attempters who used a violent suicidal means</w:t>
            </w:r>
          </w:p>
        </w:tc>
        <w:tc>
          <w:tcPr>
            <w:tcW w:w="1260" w:type="dxa"/>
          </w:tcPr>
          <w:p w:rsidRPr="00350081" w:rsidR="007C226B" w:rsidP="007C226B" w:rsidRDefault="007C226B" w14:paraId="586FA85A" w14:textId="2C909F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550AAC93" w14:textId="0D48F15A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27AE4B68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307BD08B" w14:textId="4CFEFC3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Marecek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007C226B" w:rsidP="007C226B" w:rsidRDefault="007C226B" w14:paraId="28C197C8" w14:textId="5B144DC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Gendered antecedents and consequences of young women's suicidal acts in Sri Lanka</w:t>
            </w:r>
          </w:p>
        </w:tc>
        <w:tc>
          <w:tcPr>
            <w:tcW w:w="1260" w:type="dxa"/>
          </w:tcPr>
          <w:p w:rsidRPr="00350081" w:rsidR="007C226B" w:rsidP="007C226B" w:rsidRDefault="007C226B" w14:paraId="6BCD6E8F" w14:textId="501A620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DR</w:t>
            </w:r>
          </w:p>
        </w:tc>
        <w:tc>
          <w:tcPr>
            <w:tcW w:w="4080" w:type="dxa"/>
          </w:tcPr>
          <w:p w:rsidRPr="00350081" w:rsidR="007C226B" w:rsidP="007C226B" w:rsidRDefault="007C226B" w14:paraId="0C3D23B0" w14:textId="53BA35D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uplicate data</w:t>
            </w:r>
          </w:p>
        </w:tc>
      </w:tr>
      <w:tr w:rsidRPr="00350081" w:rsidR="007C226B" w:rsidTr="009339BE" w14:paraId="0EE860C2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171F347F" w14:textId="3EAB4EE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McPherson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2</w:t>
            </w:r>
          </w:p>
        </w:tc>
        <w:tc>
          <w:tcPr>
            <w:tcW w:w="5620" w:type="dxa"/>
          </w:tcPr>
          <w:p w:rsidRPr="00350081" w:rsidR="007C226B" w:rsidP="007C226B" w:rsidRDefault="007C226B" w14:paraId="6B61FEED" w14:textId="3289D74A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Teen advisory council survey's factors associated with self-harming thoughts</w:t>
            </w:r>
          </w:p>
        </w:tc>
        <w:tc>
          <w:tcPr>
            <w:tcW w:w="1260" w:type="dxa"/>
          </w:tcPr>
          <w:p w:rsidRPr="00350081" w:rsidR="007C226B" w:rsidP="007C226B" w:rsidRDefault="007C226B" w14:paraId="16B856CA" w14:textId="6C531D2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5179A9E5" w14:textId="0D93515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self-harm/suicidal behaviours</w:t>
            </w:r>
          </w:p>
        </w:tc>
      </w:tr>
      <w:tr w:rsidRPr="00350081" w:rsidR="007C226B" w:rsidTr="009339BE" w14:paraId="345E5264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4A12616A" w14:textId="7409FFE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Mellin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4</w:t>
            </w:r>
          </w:p>
        </w:tc>
        <w:tc>
          <w:tcPr>
            <w:tcW w:w="5620" w:type="dxa"/>
          </w:tcPr>
          <w:p w:rsidRPr="00350081" w:rsidR="007C226B" w:rsidP="007C226B" w:rsidRDefault="007C226B" w14:paraId="11F6BED9" w14:textId="5D90128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A pilot study assessing sexual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as self-injury in college students</w:t>
            </w:r>
          </w:p>
        </w:tc>
        <w:tc>
          <w:tcPr>
            <w:tcW w:w="1260" w:type="dxa"/>
          </w:tcPr>
          <w:p w:rsidRPr="00350081" w:rsidR="007C226B" w:rsidP="007C226B" w:rsidRDefault="007C226B" w14:paraId="146D1443" w14:textId="13345D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396A0DEE" w14:textId="4705AFF9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5FDBCF6A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682A24A2" w14:textId="6B13DCC9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Merza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007C226B" w:rsidP="007C226B" w:rsidRDefault="007C226B" w14:paraId="0AD57C58" w14:textId="5E0F08F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Characteristics and development of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uper self-injury among borderline inpatients</w:t>
            </w:r>
          </w:p>
        </w:tc>
        <w:tc>
          <w:tcPr>
            <w:tcW w:w="1260" w:type="dxa"/>
          </w:tcPr>
          <w:p w:rsidRPr="00350081" w:rsidR="007C226B" w:rsidP="007C226B" w:rsidRDefault="007C226B" w14:paraId="6ADE26B3" w14:textId="660FD6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30D8CF1E" w14:textId="6E958AE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21404090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4771C3D9" w14:textId="3FF3125A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Mitchell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2</w:t>
            </w:r>
          </w:p>
        </w:tc>
        <w:tc>
          <w:tcPr>
            <w:tcW w:w="5620" w:type="dxa"/>
          </w:tcPr>
          <w:p w:rsidRPr="00350081" w:rsidR="007C226B" w:rsidP="007C226B" w:rsidRDefault="007C226B" w14:paraId="270EAB49" w14:textId="1F681EC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ear-fatal self-harm among Canadian adolescents</w:t>
            </w:r>
          </w:p>
        </w:tc>
        <w:tc>
          <w:tcPr>
            <w:tcW w:w="1260" w:type="dxa"/>
          </w:tcPr>
          <w:p w:rsidRPr="00350081" w:rsidR="007C226B" w:rsidP="007C226B" w:rsidRDefault="007C226B" w14:paraId="0B3B33BD" w14:textId="22155CA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7DEEDEF7" w14:textId="48861BB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7C226B" w:rsidTr="009339BE" w14:paraId="767367D9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7C47E18D" w14:textId="4DEAB37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Musyimi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0</w:t>
            </w:r>
          </w:p>
        </w:tc>
        <w:tc>
          <w:tcPr>
            <w:tcW w:w="5620" w:type="dxa"/>
          </w:tcPr>
          <w:p w:rsidRPr="00350081" w:rsidR="007C226B" w:rsidP="007C226B" w:rsidRDefault="007C226B" w14:paraId="2A44EF77" w14:textId="624F7C7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Suicidal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risks during adolescent pregnancy in a low-resource setting: A qualitative study</w:t>
            </w:r>
          </w:p>
        </w:tc>
        <w:tc>
          <w:tcPr>
            <w:tcW w:w="1260" w:type="dxa"/>
          </w:tcPr>
          <w:p w:rsidRPr="00350081" w:rsidR="007C226B" w:rsidP="007C226B" w:rsidRDefault="007C226B" w14:paraId="1A7B76E6" w14:textId="1F255C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7BCA8AF0" w14:textId="6924801C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7C226B" w:rsidTr="009339BE" w14:paraId="68F72E49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7DC8230C" w14:textId="0AABE6FA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Pak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1</w:t>
            </w:r>
          </w:p>
        </w:tc>
        <w:tc>
          <w:tcPr>
            <w:tcW w:w="5620" w:type="dxa"/>
          </w:tcPr>
          <w:p w:rsidRPr="00350081" w:rsidR="007C226B" w:rsidP="007C226B" w:rsidRDefault="007C226B" w14:paraId="0084B654" w14:textId="6748FD9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Mixture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modeling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of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elf-injury and binge eating: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s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and motives</w:t>
            </w:r>
          </w:p>
        </w:tc>
        <w:tc>
          <w:tcPr>
            <w:tcW w:w="1260" w:type="dxa"/>
          </w:tcPr>
          <w:p w:rsidRPr="00350081" w:rsidR="007C226B" w:rsidP="007C226B" w:rsidRDefault="007C226B" w14:paraId="0AAFFD53" w14:textId="7DCAF9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7C226B" w:rsidP="007C226B" w:rsidRDefault="007C226B" w14:paraId="35A4E925" w14:textId="4B819CA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7C226B" w:rsidTr="009339BE" w14:paraId="56A29700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74CF9A2D" w14:textId="7FC8B45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Parajuli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4</w:t>
            </w:r>
          </w:p>
        </w:tc>
        <w:tc>
          <w:tcPr>
            <w:tcW w:w="5620" w:type="dxa"/>
          </w:tcPr>
          <w:p w:rsidRPr="00350081" w:rsidR="007C226B" w:rsidP="007C226B" w:rsidRDefault="007C226B" w14:paraId="345A07E6" w14:textId="702375F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lief and risk factors associated with suicidal and self-harm behaviour among young adults of Kathmandu district</w:t>
            </w:r>
          </w:p>
        </w:tc>
        <w:tc>
          <w:tcPr>
            <w:tcW w:w="1260" w:type="dxa"/>
          </w:tcPr>
          <w:p w:rsidRPr="00350081" w:rsidR="007C226B" w:rsidP="007C226B" w:rsidRDefault="007C226B" w14:paraId="3915A292" w14:textId="54EC344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7C226B" w:rsidP="007C226B" w:rsidRDefault="007C226B" w14:paraId="0B3C5484" w14:textId="732E95B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30071E27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44A3713C" w14:textId="51BAB42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Paul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8</w:t>
            </w:r>
          </w:p>
        </w:tc>
        <w:tc>
          <w:tcPr>
            <w:tcW w:w="5620" w:type="dxa"/>
          </w:tcPr>
          <w:p w:rsidRPr="00350081" w:rsidR="007C226B" w:rsidP="007C226B" w:rsidRDefault="007C226B" w14:paraId="2E0C313B" w14:textId="6529FA7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proofErr w:type="gram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Proximally-occurring</w:t>
            </w:r>
            <w:proofErr w:type="gram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life events and the first transition from suicidal ideation to suicide attempt in adolescents</w:t>
            </w:r>
          </w:p>
        </w:tc>
        <w:tc>
          <w:tcPr>
            <w:tcW w:w="1260" w:type="dxa"/>
          </w:tcPr>
          <w:p w:rsidRPr="00350081" w:rsidR="007C226B" w:rsidP="007C226B" w:rsidRDefault="007C226B" w14:paraId="44E03D53" w14:textId="2F3DFBB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7C226B" w:rsidP="007C226B" w:rsidRDefault="007C226B" w14:paraId="779D8DE6" w14:textId="6A37B8B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72D7EAC5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733601E3" w14:textId="029D706B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Piper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2</w:t>
            </w:r>
          </w:p>
        </w:tc>
        <w:tc>
          <w:tcPr>
            <w:tcW w:w="5620" w:type="dxa"/>
          </w:tcPr>
          <w:p w:rsidRPr="00350081" w:rsidR="007C226B" w:rsidP="007C226B" w:rsidRDefault="007C226B" w14:paraId="59095C2F" w14:textId="15EC67A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 qualitative content analysis study using electronic medical records to understand youth suicide attempts</w:t>
            </w:r>
          </w:p>
        </w:tc>
        <w:tc>
          <w:tcPr>
            <w:tcW w:w="1260" w:type="dxa"/>
          </w:tcPr>
          <w:p w:rsidRPr="00350081" w:rsidR="007C226B" w:rsidP="007C226B" w:rsidRDefault="007C226B" w14:paraId="576984E3" w14:textId="1624C7C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409ED971" w14:textId="480FD0FC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Qualitative study without first-hand accounts</w:t>
            </w:r>
          </w:p>
        </w:tc>
      </w:tr>
      <w:tr w:rsidRPr="00350081" w:rsidR="007C226B" w:rsidTr="009339BE" w14:paraId="151A7E81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0F86A7E8" w14:textId="6CEE7A3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Platt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4</w:t>
            </w:r>
          </w:p>
        </w:tc>
        <w:tc>
          <w:tcPr>
            <w:tcW w:w="5620" w:type="dxa"/>
          </w:tcPr>
          <w:p w:rsidRPr="00350081" w:rsidR="007C226B" w:rsidP="007C226B" w:rsidRDefault="007C226B" w14:paraId="3408810E" w14:textId="1F3903C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Suicide prevention programming across ecological levels: Recommendations from Latinx immigrant origin youth and their parents</w:t>
            </w:r>
          </w:p>
        </w:tc>
        <w:tc>
          <w:tcPr>
            <w:tcW w:w="1260" w:type="dxa"/>
          </w:tcPr>
          <w:p w:rsidRPr="00350081" w:rsidR="007C226B" w:rsidP="007C226B" w:rsidRDefault="007C226B" w14:paraId="59291C48" w14:textId="34B4B57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DR</w:t>
            </w:r>
          </w:p>
        </w:tc>
        <w:tc>
          <w:tcPr>
            <w:tcW w:w="4080" w:type="dxa"/>
          </w:tcPr>
          <w:p w:rsidRPr="00350081" w:rsidR="007C226B" w:rsidP="007C226B" w:rsidRDefault="007C226B" w14:paraId="069CCA66" w14:textId="47142D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7C226B" w:rsidTr="009339BE" w14:paraId="63404E25" w14:textId="77777777">
        <w:tc>
          <w:tcPr>
            <w:tcW w:w="3022" w:type="dxa"/>
          </w:tcPr>
          <w:p w:rsidRPr="00350081" w:rsidR="007C226B" w:rsidP="007C226B" w:rsidRDefault="007C226B" w14:paraId="1AEB0561" w14:textId="33C495C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Plener et al., 2016</w:t>
            </w:r>
          </w:p>
        </w:tc>
        <w:tc>
          <w:tcPr>
            <w:tcW w:w="5620" w:type="dxa"/>
          </w:tcPr>
          <w:p w:rsidRPr="00350081" w:rsidR="007C226B" w:rsidP="007C226B" w:rsidRDefault="007C226B" w14:paraId="453A2D7C" w14:textId="17B1E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The prevalence of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Self-Injury (NSSI) in a representative sample of the German population</w:t>
            </w:r>
          </w:p>
        </w:tc>
        <w:tc>
          <w:tcPr>
            <w:tcW w:w="1260" w:type="dxa"/>
          </w:tcPr>
          <w:p w:rsidRPr="00350081" w:rsidR="007C226B" w:rsidP="007C226B" w:rsidRDefault="007C226B" w14:paraId="63EFC051" w14:textId="1FE765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HF</w:t>
            </w:r>
          </w:p>
        </w:tc>
        <w:tc>
          <w:tcPr>
            <w:tcW w:w="4080" w:type="dxa"/>
          </w:tcPr>
          <w:p w:rsidRPr="00350081" w:rsidR="007C226B" w:rsidP="007C226B" w:rsidRDefault="007C226B" w14:paraId="0B2BC545" w14:textId="45135EE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  <w:p w:rsidRPr="00350081" w:rsidR="007C226B" w:rsidP="007C226B" w:rsidRDefault="007C226B" w14:paraId="293BAF66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Pr="00350081" w:rsidR="007C226B" w:rsidP="007C226B" w:rsidRDefault="007C226B" w14:paraId="7FB1CE32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Pr="00350081" w:rsidR="007C226B" w:rsidTr="009339BE" w14:paraId="084A3D1E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2A4D7F13" w14:textId="13D32C1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Price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9</w:t>
            </w:r>
          </w:p>
        </w:tc>
        <w:tc>
          <w:tcPr>
            <w:tcW w:w="5620" w:type="dxa"/>
          </w:tcPr>
          <w:p w:rsidRPr="00350081" w:rsidR="007C226B" w:rsidP="007C226B" w:rsidRDefault="007C226B" w14:paraId="656CF986" w14:textId="50B051E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The changing characteristics of </w:t>
            </w:r>
            <w:proofErr w:type="gram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frican-American</w:t>
            </w:r>
            <w:proofErr w:type="gram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adolescent suicides, 2001–2017</w:t>
            </w:r>
          </w:p>
        </w:tc>
        <w:tc>
          <w:tcPr>
            <w:tcW w:w="1260" w:type="dxa"/>
          </w:tcPr>
          <w:p w:rsidRPr="00350081" w:rsidR="007C226B" w:rsidP="007C226B" w:rsidRDefault="007C226B" w14:paraId="3C9EF5AB" w14:textId="712130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4F73B8EB" w14:textId="4BEF99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12CBA737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4B2D2E23" w14:textId="274EF08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Pritchard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1*</w:t>
            </w:r>
          </w:p>
        </w:tc>
        <w:tc>
          <w:tcPr>
            <w:tcW w:w="5620" w:type="dxa"/>
          </w:tcPr>
          <w:p w:rsidRPr="00350081" w:rsidR="007C226B" w:rsidP="007C226B" w:rsidRDefault="007C226B" w14:paraId="4DFE7A89" w14:textId="0172957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Self-injury is my drug: the functions of describing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elf-injury as an addiction</w:t>
            </w:r>
          </w:p>
        </w:tc>
        <w:tc>
          <w:tcPr>
            <w:tcW w:w="1260" w:type="dxa"/>
          </w:tcPr>
          <w:p w:rsidRPr="00350081" w:rsidR="007C226B" w:rsidP="007C226B" w:rsidRDefault="007C226B" w14:paraId="66A5E013" w14:textId="3E0B67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7C226B" w:rsidP="007C226B" w:rsidRDefault="007C226B" w14:paraId="2225A6D3" w14:textId="6E7B507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73A66B21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12258F92" w14:textId="1A6E4F2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Rawlings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5</w:t>
            </w:r>
          </w:p>
        </w:tc>
        <w:tc>
          <w:tcPr>
            <w:tcW w:w="5620" w:type="dxa"/>
          </w:tcPr>
          <w:p w:rsidRPr="00350081" w:rsidR="007C226B" w:rsidP="007C226B" w:rsidRDefault="007C226B" w14:paraId="2867D6C5" w14:textId="15C4C45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Out of the blue: Untangling the association between impulsivity and planning in self-harm</w:t>
            </w:r>
          </w:p>
        </w:tc>
        <w:tc>
          <w:tcPr>
            <w:tcW w:w="1260" w:type="dxa"/>
          </w:tcPr>
          <w:p w:rsidRPr="00350081" w:rsidR="007C226B" w:rsidP="007C226B" w:rsidRDefault="007C226B" w14:paraId="36C0B6BC" w14:textId="5F9A2F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7C226B" w:rsidP="007C226B" w:rsidRDefault="007C226B" w14:paraId="3837AB4A" w14:textId="6B111C2C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41AD3D35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15A05117" w14:textId="14DF320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Reangsing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4</w:t>
            </w:r>
          </w:p>
        </w:tc>
        <w:tc>
          <w:tcPr>
            <w:tcW w:w="5620" w:type="dxa"/>
          </w:tcPr>
          <w:p w:rsidRPr="00350081" w:rsidR="007C226B" w:rsidP="007C226B" w:rsidRDefault="007C226B" w14:paraId="44CE9CBA" w14:textId="18DEE374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The experience of Thai adolescents with depression: A qualitative study</w:t>
            </w:r>
          </w:p>
        </w:tc>
        <w:tc>
          <w:tcPr>
            <w:tcW w:w="1260" w:type="dxa"/>
          </w:tcPr>
          <w:p w:rsidRPr="00350081" w:rsidR="007C226B" w:rsidP="007C226B" w:rsidRDefault="007C226B" w14:paraId="26147AF9" w14:textId="57F3AB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DR</w:t>
            </w:r>
          </w:p>
        </w:tc>
        <w:tc>
          <w:tcPr>
            <w:tcW w:w="4080" w:type="dxa"/>
          </w:tcPr>
          <w:p w:rsidRPr="00350081" w:rsidR="007C226B" w:rsidP="007C226B" w:rsidRDefault="007C226B" w14:paraId="4A53CFDD" w14:textId="263EB09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self-harm/suicidal behaviours</w:t>
            </w:r>
          </w:p>
        </w:tc>
      </w:tr>
      <w:tr w:rsidRPr="00350081" w:rsidR="007C226B" w:rsidTr="009339BE" w14:paraId="2AF896CB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73514537" w14:textId="0A8A83C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proofErr w:type="spellStart"/>
            <w:r w:rsidRPr="005B6A24">
              <w:rPr>
                <w:rFonts w:ascii="Times New Roman" w:hAnsi="Times New Roman" w:cs="Times New Roman"/>
                <w:sz w:val="22"/>
                <w:szCs w:val="22"/>
              </w:rPr>
              <w:t>Renymol</w:t>
            </w:r>
            <w:proofErr w:type="spellEnd"/>
            <w:r w:rsidRPr="005B6A24">
              <w:rPr>
                <w:rFonts w:ascii="Times New Roman" w:hAnsi="Times New Roman" w:cs="Times New Roman"/>
                <w:sz w:val="22"/>
                <w:szCs w:val="22"/>
              </w:rPr>
              <w:t xml:space="preserve"> &amp; Suma, 2019</w:t>
            </w:r>
          </w:p>
        </w:tc>
        <w:tc>
          <w:tcPr>
            <w:tcW w:w="5620" w:type="dxa"/>
          </w:tcPr>
          <w:p w:rsidRPr="00350081" w:rsidR="007C226B" w:rsidP="007C226B" w:rsidRDefault="007C226B" w14:paraId="0FD95422" w14:textId="7EEF20F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Pattern of poisoning in a tertiary care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center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with special reference to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odollam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Poisoning</w:t>
            </w:r>
          </w:p>
        </w:tc>
        <w:tc>
          <w:tcPr>
            <w:tcW w:w="1260" w:type="dxa"/>
          </w:tcPr>
          <w:p w:rsidRPr="00350081" w:rsidR="007C226B" w:rsidP="007C226B" w:rsidRDefault="007C226B" w14:paraId="1F7D474A" w14:textId="36D1A2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2424986F" w14:textId="234422E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3A9B66CB" w14:textId="77777777">
        <w:tc>
          <w:tcPr>
            <w:tcW w:w="3022" w:type="dxa"/>
          </w:tcPr>
          <w:p w:rsidRPr="00350081" w:rsidR="007C226B" w:rsidP="007C226B" w:rsidRDefault="007C226B" w14:paraId="3502D68E" w14:textId="5190275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Rissanen et al., 2013</w:t>
            </w:r>
          </w:p>
        </w:tc>
        <w:tc>
          <w:tcPr>
            <w:tcW w:w="5620" w:type="dxa"/>
          </w:tcPr>
          <w:p w:rsidRPr="00350081" w:rsidR="007C226B" w:rsidP="007C226B" w:rsidRDefault="007C226B" w14:paraId="220FE90A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Factors helping adolescents to stop self-cutting: Descriptions of 347 adolescents aged 13-18 years</w:t>
            </w:r>
          </w:p>
          <w:p w:rsidRPr="00350081" w:rsidR="007C226B" w:rsidP="007C226B" w:rsidRDefault="007C226B" w14:paraId="48EDDBC1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Pr="00350081" w:rsidR="007C226B" w:rsidP="007C226B" w:rsidRDefault="007C226B" w14:paraId="6814509B" w14:textId="576BE3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6E652DD0" w14:textId="35F5B64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1C7381AB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7824C6AC" w14:textId="639C9FD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Rivers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8</w:t>
            </w:r>
          </w:p>
        </w:tc>
        <w:tc>
          <w:tcPr>
            <w:tcW w:w="5620" w:type="dxa"/>
          </w:tcPr>
          <w:p w:rsidRPr="00350081" w:rsidR="007C226B" w:rsidP="007C226B" w:rsidRDefault="007C226B" w14:paraId="77BB6DA6" w14:textId="214AA00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LGBT people and suicidality in youth: A qualitative study of perceptions of risk and protective circumstances</w:t>
            </w:r>
          </w:p>
        </w:tc>
        <w:tc>
          <w:tcPr>
            <w:tcW w:w="1260" w:type="dxa"/>
          </w:tcPr>
          <w:p w:rsidRPr="00350081" w:rsidR="007C226B" w:rsidP="007C226B" w:rsidRDefault="007C226B" w14:paraId="77D3C931" w14:textId="1CCE87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7C226B" w:rsidP="007C226B" w:rsidRDefault="007C226B" w14:paraId="7116781F" w14:textId="7C58580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50B8AA2E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6CDBF911" w14:textId="4E0CFEE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Robinson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007C226B" w:rsidP="007C226B" w:rsidRDefault="007C226B" w14:paraId="40A19A12" w14:textId="0795AC5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Communicating distress: suicide threats/gestures among clinical and community youth</w:t>
            </w:r>
          </w:p>
        </w:tc>
        <w:tc>
          <w:tcPr>
            <w:tcW w:w="1260" w:type="dxa"/>
          </w:tcPr>
          <w:p w:rsidRPr="00350081" w:rsidR="007C226B" w:rsidP="007C226B" w:rsidRDefault="007C226B" w14:paraId="1117F0EC" w14:textId="38BA8FE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7C226B" w:rsidP="007C226B" w:rsidRDefault="007C226B" w14:paraId="5B331C94" w14:textId="3F21FC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7C226B" w:rsidTr="009339BE" w14:paraId="13761304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52300C2D" w14:textId="14564E7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Rogers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0</w:t>
            </w:r>
          </w:p>
        </w:tc>
        <w:tc>
          <w:tcPr>
            <w:tcW w:w="5620" w:type="dxa"/>
          </w:tcPr>
          <w:p w:rsidRPr="00350081" w:rsidR="007C226B" w:rsidP="007C226B" w:rsidRDefault="007C226B" w14:paraId="05DA3360" w14:textId="1890ECB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Comparing suicide risk factors among individuals with a history of aborted, interrupted, and actual suicide attempts</w:t>
            </w:r>
          </w:p>
        </w:tc>
        <w:tc>
          <w:tcPr>
            <w:tcW w:w="1260" w:type="dxa"/>
          </w:tcPr>
          <w:p w:rsidRPr="00350081" w:rsidR="007C226B" w:rsidP="007C226B" w:rsidRDefault="007C226B" w14:paraId="257F9376" w14:textId="49C71A7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1CC1B131" w14:textId="1D40E59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2591FACB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28113C0B" w14:textId="1307265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Rosario-Williams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2</w:t>
            </w:r>
          </w:p>
        </w:tc>
        <w:tc>
          <w:tcPr>
            <w:tcW w:w="5620" w:type="dxa"/>
          </w:tcPr>
          <w:p w:rsidRPr="00350081" w:rsidR="007C226B" w:rsidP="007C226B" w:rsidRDefault="007C226B" w14:paraId="76A645D8" w14:textId="1AF72AA1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Factors precipitating suicide attempts vary across race</w:t>
            </w:r>
          </w:p>
        </w:tc>
        <w:tc>
          <w:tcPr>
            <w:tcW w:w="1260" w:type="dxa"/>
          </w:tcPr>
          <w:p w:rsidRPr="00350081" w:rsidR="007C226B" w:rsidP="007C226B" w:rsidRDefault="007C226B" w14:paraId="0A46C14D" w14:textId="2A1314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6E225C0D" w14:textId="7F5E014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7813B804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28C5590B" w14:textId="0550B51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Saarijärvi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007C226B" w:rsidP="007C226B" w:rsidRDefault="007C226B" w14:paraId="421212A8" w14:textId="148B606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Early maladaptive schemas are associated with self-injury thoughts and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in adolescents</w:t>
            </w:r>
          </w:p>
        </w:tc>
        <w:tc>
          <w:tcPr>
            <w:tcW w:w="1260" w:type="dxa"/>
          </w:tcPr>
          <w:p w:rsidRPr="00350081" w:rsidR="007C226B" w:rsidP="007C226B" w:rsidRDefault="007C226B" w14:paraId="2B4560FA" w14:textId="77E032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7C226B" w:rsidP="007C226B" w:rsidRDefault="007C226B" w14:paraId="17C7A745" w14:textId="686FE88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7C226B" w:rsidTr="009339BE" w14:paraId="0262B29D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78DA6AB6" w14:textId="266B816B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Sellers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1</w:t>
            </w:r>
          </w:p>
        </w:tc>
        <w:tc>
          <w:tcPr>
            <w:tcW w:w="5620" w:type="dxa"/>
          </w:tcPr>
          <w:p w:rsidRPr="00350081" w:rsidR="007C226B" w:rsidP="007C226B" w:rsidRDefault="007C226B" w14:paraId="24AFBECE" w14:textId="0663A60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elf-injury, suicide planning, and suicide attempts among high-risk adolescents prior to psychiatric hospitalization</w:t>
            </w:r>
          </w:p>
        </w:tc>
        <w:tc>
          <w:tcPr>
            <w:tcW w:w="1260" w:type="dxa"/>
          </w:tcPr>
          <w:p w:rsidRPr="00350081" w:rsidR="007C226B" w:rsidP="007C226B" w:rsidRDefault="007C226B" w14:paraId="7593285A" w14:textId="15701CE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7C226B" w:rsidP="007C226B" w:rsidRDefault="007C226B" w14:paraId="227CE5BE" w14:textId="490850BC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0A39CDAF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56CB3B4D" w14:textId="54ED15D5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Simões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0</w:t>
            </w:r>
          </w:p>
        </w:tc>
        <w:tc>
          <w:tcPr>
            <w:tcW w:w="5620" w:type="dxa"/>
          </w:tcPr>
          <w:p w:rsidRPr="00350081" w:rsidR="007C226B" w:rsidP="007C226B" w:rsidRDefault="007C226B" w14:paraId="3B58FA2F" w14:textId="68F7960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Characterization of adopted suicidal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and its main influencing factors: A qualitative study with adolescents</w:t>
            </w:r>
          </w:p>
        </w:tc>
        <w:tc>
          <w:tcPr>
            <w:tcW w:w="1260" w:type="dxa"/>
          </w:tcPr>
          <w:p w:rsidRPr="00350081" w:rsidR="007C226B" w:rsidP="007C226B" w:rsidRDefault="007C226B" w14:paraId="5B4BE4DC" w14:textId="4C821D3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20BB2D41" w14:textId="02FB779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7C226B" w:rsidTr="009339BE" w14:paraId="687699B9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2EBC493E" w14:textId="60F5E8B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Steinhoff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0</w:t>
            </w:r>
          </w:p>
        </w:tc>
        <w:tc>
          <w:tcPr>
            <w:tcW w:w="5620" w:type="dxa"/>
          </w:tcPr>
          <w:p w:rsidRPr="00350081" w:rsidR="007C226B" w:rsidP="007C226B" w:rsidRDefault="007C226B" w14:paraId="666ED062" w14:textId="64747311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Stressful life events in different social contexts are associated with self-injury from early adolescence to early adulthood</w:t>
            </w:r>
          </w:p>
        </w:tc>
        <w:tc>
          <w:tcPr>
            <w:tcW w:w="1260" w:type="dxa"/>
          </w:tcPr>
          <w:p w:rsidRPr="00350081" w:rsidR="007C226B" w:rsidP="007C226B" w:rsidRDefault="007C226B" w14:paraId="6C02E952" w14:textId="4BE2DDE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7C226B" w:rsidP="007C226B" w:rsidRDefault="007C226B" w14:paraId="7E245833" w14:textId="6CDAD9D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1972EF09" w14:textId="77777777">
        <w:tc>
          <w:tcPr>
            <w:tcW w:w="3022" w:type="dxa"/>
          </w:tcPr>
          <w:p w:rsidRPr="00350081" w:rsidR="007C226B" w:rsidP="007C226B" w:rsidRDefault="007C226B" w14:paraId="76C358AD" w14:textId="662CD50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roehmer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et al., 2015</w:t>
            </w:r>
          </w:p>
        </w:tc>
        <w:tc>
          <w:tcPr>
            <w:tcW w:w="5620" w:type="dxa"/>
          </w:tcPr>
          <w:p w:rsidRPr="00350081" w:rsidR="007C226B" w:rsidP="007C226B" w:rsidRDefault="007C226B" w14:paraId="3F2DEA5F" w14:textId="0725CA2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igital comparison of healthy young adults and borderline patients engaged in non-suicidal self-injury</w:t>
            </w:r>
          </w:p>
        </w:tc>
        <w:tc>
          <w:tcPr>
            <w:tcW w:w="1260" w:type="dxa"/>
          </w:tcPr>
          <w:p w:rsidRPr="00350081" w:rsidR="007C226B" w:rsidP="007C226B" w:rsidRDefault="007C226B" w14:paraId="5F850C5C" w14:textId="69CF84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0E381B10" w14:textId="5BCFDAE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644C1258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0A7D5FEC" w14:textId="0B3AB48A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Tan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5</w:t>
            </w:r>
          </w:p>
        </w:tc>
        <w:tc>
          <w:tcPr>
            <w:tcW w:w="5620" w:type="dxa"/>
          </w:tcPr>
          <w:p w:rsidRPr="00350081" w:rsidR="007C226B" w:rsidP="007C226B" w:rsidRDefault="007C226B" w14:paraId="4ACB95CA" w14:textId="12956D2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"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elf-injury in an adolescent population in Singapore": Corrigendum</w:t>
            </w:r>
          </w:p>
        </w:tc>
        <w:tc>
          <w:tcPr>
            <w:tcW w:w="1260" w:type="dxa"/>
          </w:tcPr>
          <w:p w:rsidRPr="00350081" w:rsidR="007C226B" w:rsidP="007C226B" w:rsidRDefault="007C226B" w14:paraId="4C5E3B0E" w14:textId="1216C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7B9B2FC7" w14:textId="29D4C9C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Not a study type of interest </w:t>
            </w:r>
          </w:p>
        </w:tc>
      </w:tr>
      <w:tr w:rsidRPr="00350081" w:rsidR="007C226B" w:rsidTr="009339BE" w14:paraId="6F92DF17" w14:textId="77777777">
        <w:tc>
          <w:tcPr>
            <w:tcW w:w="3022" w:type="dxa"/>
          </w:tcPr>
          <w:p w:rsidRPr="00350081" w:rsidR="007C226B" w:rsidP="007C226B" w:rsidRDefault="007C226B" w14:paraId="6948E4EA" w14:textId="137CF9D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Tassi et al., 2018</w:t>
            </w:r>
          </w:p>
        </w:tc>
        <w:tc>
          <w:tcPr>
            <w:tcW w:w="5620" w:type="dxa"/>
          </w:tcPr>
          <w:p w:rsidRPr="00350081" w:rsidR="007C226B" w:rsidP="007C226B" w:rsidRDefault="007C226B" w14:paraId="2C82CB23" w14:textId="0634D66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Callous-unemotional traits, borderline personality, and self-injury in gothic subculture</w:t>
            </w:r>
          </w:p>
        </w:tc>
        <w:tc>
          <w:tcPr>
            <w:tcW w:w="1260" w:type="dxa"/>
          </w:tcPr>
          <w:p w:rsidRPr="00350081" w:rsidR="007C226B" w:rsidP="007C226B" w:rsidRDefault="007C226B" w14:paraId="30B7C74C" w14:textId="02A628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15657053" w14:textId="4E0462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6AD2D3D5" w14:textId="77777777">
        <w:tc>
          <w:tcPr>
            <w:tcW w:w="3022" w:type="dxa"/>
          </w:tcPr>
          <w:p w:rsidRPr="00350081" w:rsidR="007C226B" w:rsidP="007C226B" w:rsidRDefault="007C226B" w14:paraId="7085655F" w14:textId="7F917B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Tharani et al., 2022</w:t>
            </w:r>
          </w:p>
        </w:tc>
        <w:tc>
          <w:tcPr>
            <w:tcW w:w="5620" w:type="dxa"/>
          </w:tcPr>
          <w:p w:rsidRPr="00350081" w:rsidR="007C226B" w:rsidP="007C226B" w:rsidRDefault="007C226B" w14:paraId="488EDCA1" w14:textId="01297D5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Characteristics and patterns of individuals who have self-harmed: a retrospective descriptive study from Karachi, Pakistan</w:t>
            </w:r>
          </w:p>
        </w:tc>
        <w:tc>
          <w:tcPr>
            <w:tcW w:w="1260" w:type="dxa"/>
          </w:tcPr>
          <w:p w:rsidRPr="00350081" w:rsidR="007C226B" w:rsidP="007C226B" w:rsidRDefault="007C226B" w14:paraId="2BB2F4B7" w14:textId="2FBAED9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0B62DD5C" w14:textId="4067683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0E72AF89" w14:textId="77777777">
        <w:tc>
          <w:tcPr>
            <w:tcW w:w="3022" w:type="dxa"/>
          </w:tcPr>
          <w:p w:rsidRPr="00350081" w:rsidR="007C226B" w:rsidP="007C226B" w:rsidRDefault="007C226B" w14:paraId="3515822C" w14:textId="78D7883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Troya et al., 2021*</w:t>
            </w:r>
          </w:p>
        </w:tc>
        <w:tc>
          <w:tcPr>
            <w:tcW w:w="5620" w:type="dxa"/>
          </w:tcPr>
          <w:p w:rsidRPr="00350081" w:rsidR="007C226B" w:rsidP="007C226B" w:rsidRDefault="007C226B" w14:paraId="152FAC20" w14:textId="02417B0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Investigating the relationship between childhood sexual abuse, self-harm repetition and suicidal intent: Mixed-methods study</w:t>
            </w:r>
          </w:p>
        </w:tc>
        <w:tc>
          <w:tcPr>
            <w:tcW w:w="1260" w:type="dxa"/>
          </w:tcPr>
          <w:p w:rsidRPr="00350081" w:rsidR="007C226B" w:rsidP="007C226B" w:rsidRDefault="007C226B" w14:paraId="60EB0ECE" w14:textId="5418AEB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34A3E41B" w14:textId="09D5649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2921F617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6BCE31DD" w14:textId="244287E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Trujillo </w:t>
            </w:r>
            <w:r w:rsidR="008F066B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&amp; </w:t>
            </w:r>
            <w:proofErr w:type="spellStart"/>
            <w:r w:rsidR="008F066B">
              <w:rPr>
                <w:rFonts w:ascii="Times New Roman" w:hAnsi="Times New Roman" w:eastAsia="Aptos" w:cs="Times New Roman"/>
                <w:sz w:val="22"/>
                <w:szCs w:val="22"/>
              </w:rPr>
              <w:t>Servaty</w:t>
            </w:r>
            <w:proofErr w:type="spellEnd"/>
            <w:r w:rsidR="008F066B">
              <w:rPr>
                <w:rFonts w:ascii="Times New Roman" w:hAnsi="Times New Roman" w:eastAsia="Aptos" w:cs="Times New Roman"/>
                <w:sz w:val="22"/>
                <w:szCs w:val="22"/>
              </w:rPr>
              <w:t>-Seib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8</w:t>
            </w:r>
          </w:p>
        </w:tc>
        <w:tc>
          <w:tcPr>
            <w:tcW w:w="5620" w:type="dxa"/>
          </w:tcPr>
          <w:p w:rsidRPr="00350081" w:rsidR="007C226B" w:rsidP="007C226B" w:rsidRDefault="007C226B" w14:paraId="7A7C619E" w14:textId="5CFECBB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Parental absence and non-suicidal self-injury: Social support, social constraints and sense-making</w:t>
            </w:r>
          </w:p>
        </w:tc>
        <w:tc>
          <w:tcPr>
            <w:tcW w:w="1260" w:type="dxa"/>
          </w:tcPr>
          <w:p w:rsidRPr="00350081" w:rsidR="007C226B" w:rsidP="007C226B" w:rsidRDefault="007C226B" w14:paraId="0C3A2E96" w14:textId="0BB661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7C226B" w:rsidP="007C226B" w:rsidRDefault="007C226B" w14:paraId="38B2E9F6" w14:textId="02298C7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24D15330" w14:textId="77777777">
        <w:tc>
          <w:tcPr>
            <w:tcW w:w="3022" w:type="dxa"/>
          </w:tcPr>
          <w:p w:rsidRPr="00350081" w:rsidR="007C226B" w:rsidP="007C226B" w:rsidRDefault="007C226B" w14:paraId="60C4D86F" w14:textId="761E1B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Tsypes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et al., 2016</w:t>
            </w:r>
          </w:p>
        </w:tc>
        <w:tc>
          <w:tcPr>
            <w:tcW w:w="5620" w:type="dxa"/>
          </w:tcPr>
          <w:p w:rsidRPr="00350081" w:rsidR="007C226B" w:rsidP="007C226B" w:rsidRDefault="007C226B" w14:paraId="7AB006F8" w14:textId="63C3296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Non-suicidal self-injury and suicidal thoughts and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ehaviors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in heterosexual and sexual minority young adults</w:t>
            </w:r>
          </w:p>
        </w:tc>
        <w:tc>
          <w:tcPr>
            <w:tcW w:w="1260" w:type="dxa"/>
          </w:tcPr>
          <w:p w:rsidRPr="00350081" w:rsidR="007C226B" w:rsidP="007C226B" w:rsidRDefault="007C226B" w14:paraId="4E084078" w14:textId="4430EE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2D9E167C" w14:textId="3CAA54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46297622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E91D5C" w14:paraId="55F6DBE9" w14:textId="5EA23B6A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V</w:t>
            </w:r>
            <w:r w:rsidRPr="00350081" w:rsidR="007C226B">
              <w:rPr>
                <w:rFonts w:ascii="Times New Roman" w:hAnsi="Times New Roman" w:eastAsia="Aptos" w:cs="Times New Roman"/>
                <w:sz w:val="22"/>
                <w:szCs w:val="22"/>
              </w:rPr>
              <w:t>an</w:t>
            </w:r>
            <w:r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r w:rsidRPr="00350081" w:rsidR="007C226B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Alphen </w:t>
            </w:r>
            <w:r w:rsidRPr="00350081" w:rsidR="007C226B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 w:rsidR="007C226B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007C226B" w:rsidP="007C226B" w:rsidRDefault="007C226B" w14:paraId="636AEF8D" w14:textId="0CBF7691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Predictors of rehospitalization for depressed adolescents admitted to acute psychiatric treatment</w:t>
            </w:r>
          </w:p>
        </w:tc>
        <w:tc>
          <w:tcPr>
            <w:tcW w:w="1260" w:type="dxa"/>
          </w:tcPr>
          <w:p w:rsidRPr="00350081" w:rsidR="007C226B" w:rsidP="007C226B" w:rsidRDefault="007C226B" w14:paraId="21D591AA" w14:textId="4272047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7C226B" w:rsidP="007C226B" w:rsidRDefault="007C226B" w14:paraId="2C8F82EB" w14:textId="1F51BA3B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7B992046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4760C926" w14:textId="102E765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Victor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9</w:t>
            </w:r>
          </w:p>
        </w:tc>
        <w:tc>
          <w:tcPr>
            <w:tcW w:w="5620" w:type="dxa"/>
          </w:tcPr>
          <w:p w:rsidRPr="00350081" w:rsidR="007C226B" w:rsidP="007C226B" w:rsidRDefault="007C226B" w14:paraId="3A275930" w14:textId="594609E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I want you to want me: Interpersonal stress and affective experiences as within‐person predictors of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elf‐injury and suicide urges in daily life</w:t>
            </w:r>
          </w:p>
        </w:tc>
        <w:tc>
          <w:tcPr>
            <w:tcW w:w="1260" w:type="dxa"/>
          </w:tcPr>
          <w:p w:rsidRPr="00350081" w:rsidR="007C226B" w:rsidP="007C226B" w:rsidRDefault="007C226B" w14:paraId="1DC082AD" w14:textId="26C009C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7C226B" w:rsidP="007C226B" w:rsidRDefault="007C226B" w14:paraId="4FC2B9DC" w14:textId="061987F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self-harm/suicidal behaviours</w:t>
            </w:r>
          </w:p>
        </w:tc>
      </w:tr>
      <w:tr w:rsidRPr="00350081" w:rsidR="007C226B" w:rsidTr="009339BE" w14:paraId="4FB832CD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3A289EAE" w14:textId="743AD5F1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Vivier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1</w:t>
            </w:r>
          </w:p>
        </w:tc>
        <w:tc>
          <w:tcPr>
            <w:tcW w:w="5620" w:type="dxa"/>
          </w:tcPr>
          <w:p w:rsidRPr="00350081" w:rsidR="007C226B" w:rsidP="007C226B" w:rsidRDefault="007C226B" w14:paraId="21C7E45E" w14:textId="63D3D37B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Suicidal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s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in migrant youths: Male experiences</w:t>
            </w:r>
          </w:p>
        </w:tc>
        <w:tc>
          <w:tcPr>
            <w:tcW w:w="1260" w:type="dxa"/>
          </w:tcPr>
          <w:p w:rsidRPr="00350081" w:rsidR="007C226B" w:rsidP="007C226B" w:rsidRDefault="007C226B" w14:paraId="3A96B22E" w14:textId="0D3FF81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0B8C2BFD" w14:textId="4111B0A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t in English language</w:t>
            </w:r>
          </w:p>
        </w:tc>
      </w:tr>
      <w:tr w:rsidRPr="00350081" w:rsidR="007C226B" w:rsidTr="009339BE" w14:paraId="637AD23F" w14:textId="77777777">
        <w:tc>
          <w:tcPr>
            <w:tcW w:w="3022" w:type="dxa"/>
          </w:tcPr>
          <w:p w:rsidRPr="00350081" w:rsidR="007C226B" w:rsidP="007C226B" w:rsidRDefault="007C226B" w14:paraId="0D711E80" w14:textId="76E2C20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Vuscan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 et al., 2022</w:t>
            </w:r>
          </w:p>
        </w:tc>
        <w:tc>
          <w:tcPr>
            <w:tcW w:w="5620" w:type="dxa"/>
          </w:tcPr>
          <w:p w:rsidRPr="00350081" w:rsidR="007C226B" w:rsidP="007C226B" w:rsidRDefault="007C226B" w14:paraId="47ABC19B" w14:textId="639752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Risk factors for suicidal </w:t>
            </w:r>
            <w:proofErr w:type="spellStart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: A Romanian mixed methods study</w:t>
            </w:r>
          </w:p>
        </w:tc>
        <w:tc>
          <w:tcPr>
            <w:tcW w:w="1260" w:type="dxa"/>
          </w:tcPr>
          <w:p w:rsidRPr="00350081" w:rsidR="007C226B" w:rsidP="007C226B" w:rsidRDefault="007C226B" w14:paraId="232F3E7D" w14:textId="09B447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667CF974" w14:textId="16CEDF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2334AB19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237B9C01" w14:textId="2C41E45E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Walls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4</w:t>
            </w:r>
          </w:p>
        </w:tc>
        <w:tc>
          <w:tcPr>
            <w:tcW w:w="5620" w:type="dxa"/>
          </w:tcPr>
          <w:p w:rsidRPr="00350081" w:rsidR="007C226B" w:rsidP="007C226B" w:rsidRDefault="007C226B" w14:paraId="52E07643" w14:textId="4E7E1B79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"Rebuilding our community": hearing silenced voices on Aboriginal youth suicide</w:t>
            </w:r>
          </w:p>
        </w:tc>
        <w:tc>
          <w:tcPr>
            <w:tcW w:w="1260" w:type="dxa"/>
          </w:tcPr>
          <w:p w:rsidRPr="00350081" w:rsidR="007C226B" w:rsidP="007C226B" w:rsidRDefault="007C226B" w14:paraId="1B9C321E" w14:textId="45F673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49357B4C" w14:textId="711A5CE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Qualitative study without first-hand accounts</w:t>
            </w:r>
          </w:p>
        </w:tc>
      </w:tr>
      <w:tr w:rsidRPr="00350081" w:rsidR="007C226B" w:rsidTr="009339BE" w14:paraId="25BE129D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0DF10E66" w14:textId="2E19BBA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Wang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23</w:t>
            </w:r>
          </w:p>
        </w:tc>
        <w:tc>
          <w:tcPr>
            <w:tcW w:w="5620" w:type="dxa"/>
          </w:tcPr>
          <w:p w:rsidRPr="00350081" w:rsidR="007C226B" w:rsidP="007C226B" w:rsidRDefault="007C226B" w14:paraId="4170048C" w14:textId="4AAE9CB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Impact of the COVID-19 and psychological risk factors on non-suicidal self-injury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behavior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among high school students: a one-year follow-up study</w:t>
            </w:r>
          </w:p>
        </w:tc>
        <w:tc>
          <w:tcPr>
            <w:tcW w:w="1260" w:type="dxa"/>
          </w:tcPr>
          <w:p w:rsidRPr="00350081" w:rsidR="007C226B" w:rsidP="007C226B" w:rsidRDefault="007C226B" w14:paraId="08D7395D" w14:textId="28618EE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7C226B" w:rsidP="007C226B" w:rsidRDefault="007C226B" w14:paraId="1DC2FE2D" w14:textId="21A3043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152695BB" w14:textId="77777777">
        <w:tc>
          <w:tcPr>
            <w:tcW w:w="3022" w:type="dxa"/>
          </w:tcPr>
          <w:p w:rsidRPr="00350081" w:rsidR="007C226B" w:rsidP="007C226B" w:rsidRDefault="007C226B" w14:paraId="79E0A56E" w14:textId="454CCB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Wang et al., 2021</w:t>
            </w:r>
          </w:p>
        </w:tc>
        <w:tc>
          <w:tcPr>
            <w:tcW w:w="5620" w:type="dxa"/>
          </w:tcPr>
          <w:p w:rsidRPr="00350081" w:rsidR="007C226B" w:rsidP="007C226B" w:rsidRDefault="007C226B" w14:paraId="3A377867" w14:textId="6D40CE5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Functional assessment of restrictive eating: A three-study clinically heterogeneous and transdiagnostic investigation</w:t>
            </w:r>
          </w:p>
        </w:tc>
        <w:tc>
          <w:tcPr>
            <w:tcW w:w="1260" w:type="dxa"/>
          </w:tcPr>
          <w:p w:rsidRPr="00350081" w:rsidR="007C226B" w:rsidP="007C226B" w:rsidRDefault="007C226B" w14:paraId="7D12E29A" w14:textId="2DC71EF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588C3052" w14:textId="4AFCAD3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7C226B" w:rsidTr="009339BE" w14:paraId="2E49F369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62FBECA5" w14:textId="3A360439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Wei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007C226B" w:rsidP="007C226B" w:rsidRDefault="007C226B" w14:paraId="000122CA" w14:textId="2F664F5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Comparison of the characteristics of suicide attempters with major depressive disorder and those with no psychiatric diagnosis in emergency departments of general hospitals in China</w:t>
            </w:r>
          </w:p>
        </w:tc>
        <w:tc>
          <w:tcPr>
            <w:tcW w:w="1260" w:type="dxa"/>
          </w:tcPr>
          <w:p w:rsidRPr="00350081" w:rsidR="007C226B" w:rsidP="007C226B" w:rsidRDefault="007C226B" w14:paraId="218E901A" w14:textId="03BC7C2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59C1305C" w14:textId="2D36A1F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0532DE7C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35F35FB4" w14:textId="44A64872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Whitlock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5</w:t>
            </w:r>
          </w:p>
        </w:tc>
        <w:tc>
          <w:tcPr>
            <w:tcW w:w="5620" w:type="dxa"/>
          </w:tcPr>
          <w:p w:rsidRPr="00350081" w:rsidR="007C226B" w:rsidP="007C226B" w:rsidRDefault="007C226B" w14:paraId="1088270D" w14:textId="12C873CF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Predictors of self-injury cessation and subsequent psychological growth: Results of a probability sample survey of students in eight universities and colleges</w:t>
            </w:r>
          </w:p>
        </w:tc>
        <w:tc>
          <w:tcPr>
            <w:tcW w:w="1260" w:type="dxa"/>
          </w:tcPr>
          <w:p w:rsidRPr="00350081" w:rsidR="007C226B" w:rsidP="007C226B" w:rsidRDefault="007C226B" w14:paraId="322E7266" w14:textId="30CCF8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WYZ</w:t>
            </w:r>
          </w:p>
        </w:tc>
        <w:tc>
          <w:tcPr>
            <w:tcW w:w="4080" w:type="dxa"/>
          </w:tcPr>
          <w:p w:rsidRPr="00350081" w:rsidR="007C226B" w:rsidP="007C226B" w:rsidRDefault="007C226B" w14:paraId="040264DE" w14:textId="5B2683D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6A1A2E82" w14:textId="77777777">
        <w:tc>
          <w:tcPr>
            <w:tcW w:w="3022" w:type="dxa"/>
          </w:tcPr>
          <w:p w:rsidRPr="00350081" w:rsidR="007C226B" w:rsidP="007C226B" w:rsidRDefault="007C226B" w14:paraId="044AD58B" w14:textId="50CC3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Wu et al., 2021</w:t>
            </w:r>
          </w:p>
        </w:tc>
        <w:tc>
          <w:tcPr>
            <w:tcW w:w="5620" w:type="dxa"/>
          </w:tcPr>
          <w:p w:rsidRPr="00350081" w:rsidR="007C226B" w:rsidP="007C226B" w:rsidRDefault="007C226B" w14:paraId="45EEE839" w14:textId="5C3B051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 large sample survey of suicide risk among university students in China</w:t>
            </w:r>
          </w:p>
        </w:tc>
        <w:tc>
          <w:tcPr>
            <w:tcW w:w="1260" w:type="dxa"/>
          </w:tcPr>
          <w:p w:rsidRPr="00350081" w:rsidR="007C226B" w:rsidP="007C226B" w:rsidRDefault="007C226B" w14:paraId="794FAB6B" w14:textId="32B0F5A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00702A7A" w14:textId="49CDD7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Analyses of interest not conducted exclusively in DSH sample</w:t>
            </w:r>
          </w:p>
        </w:tc>
      </w:tr>
      <w:tr w:rsidRPr="00350081" w:rsidR="007C226B" w:rsidTr="009339BE" w14:paraId="5A08EC74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01092E0D" w14:textId="56608B48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Young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7</w:t>
            </w:r>
          </w:p>
        </w:tc>
        <w:tc>
          <w:tcPr>
            <w:tcW w:w="5620" w:type="dxa"/>
          </w:tcPr>
          <w:p w:rsidRPr="00350081" w:rsidR="007C226B" w:rsidP="007C226B" w:rsidRDefault="007C226B" w14:paraId="7CB26F7E" w14:textId="63837927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Closing in on crisis: informing clinical practice regarding </w:t>
            </w: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nonsuicidal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self-injury in youth</w:t>
            </w:r>
          </w:p>
        </w:tc>
        <w:tc>
          <w:tcPr>
            <w:tcW w:w="1260" w:type="dxa"/>
          </w:tcPr>
          <w:p w:rsidRPr="00350081" w:rsidR="007C226B" w:rsidP="007C226B" w:rsidRDefault="007C226B" w14:paraId="6728D3C0" w14:textId="24BC40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DR</w:t>
            </w:r>
          </w:p>
        </w:tc>
        <w:tc>
          <w:tcPr>
            <w:tcW w:w="4080" w:type="dxa"/>
          </w:tcPr>
          <w:p w:rsidRPr="00350081" w:rsidR="007C226B" w:rsidP="007C226B" w:rsidRDefault="007C226B" w14:paraId="63ABAA93" w14:textId="56F68C90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Qualitative study without first-hand accounts</w:t>
            </w:r>
          </w:p>
        </w:tc>
      </w:tr>
      <w:tr w:rsidRPr="00350081" w:rsidR="007C226B" w:rsidTr="009339BE" w14:paraId="70CF98F9" w14:textId="77777777">
        <w:tc>
          <w:tcPr>
            <w:tcW w:w="3022" w:type="dxa"/>
          </w:tcPr>
          <w:p w:rsidRPr="00350081" w:rsidR="007C226B" w:rsidP="007C226B" w:rsidRDefault="007C226B" w14:paraId="0977272B" w14:textId="10382E9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Yu et al., 2024</w:t>
            </w:r>
          </w:p>
        </w:tc>
        <w:tc>
          <w:tcPr>
            <w:tcW w:w="5620" w:type="dxa"/>
          </w:tcPr>
          <w:p w:rsidRPr="00350081" w:rsidR="007C226B" w:rsidP="007C226B" w:rsidRDefault="007C226B" w14:paraId="3B2657D1" w14:textId="45CB3CE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Non-suicidal self-injury motivation scale in a community sample of adolescents: a methodological study</w:t>
            </w:r>
          </w:p>
        </w:tc>
        <w:tc>
          <w:tcPr>
            <w:tcW w:w="1260" w:type="dxa"/>
          </w:tcPr>
          <w:p w:rsidRPr="00350081" w:rsidR="007C226B" w:rsidP="007C226B" w:rsidRDefault="007C226B" w14:paraId="4903B36F" w14:textId="1C760D1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S</w:t>
            </w:r>
          </w:p>
        </w:tc>
        <w:tc>
          <w:tcPr>
            <w:tcW w:w="4080" w:type="dxa"/>
          </w:tcPr>
          <w:p w:rsidRPr="00350081" w:rsidR="007C226B" w:rsidP="007C226B" w:rsidRDefault="007C226B" w14:paraId="2E07803E" w14:textId="71C92D5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Does not examine topic of interest</w:t>
            </w:r>
          </w:p>
        </w:tc>
      </w:tr>
      <w:tr w:rsidRPr="00350081" w:rsidR="007C226B" w:rsidTr="009339BE" w14:paraId="766BD85C" w14:textId="77777777">
        <w:trPr>
          <w:trHeight w:val="300"/>
        </w:trPr>
        <w:tc>
          <w:tcPr>
            <w:tcW w:w="3022" w:type="dxa"/>
          </w:tcPr>
          <w:p w:rsidRPr="00350081" w:rsidR="007C226B" w:rsidP="007C226B" w:rsidRDefault="007C226B" w14:paraId="2C11DDB2" w14:textId="51504A1D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proofErr w:type="spellStart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Zortea</w:t>
            </w:r>
            <w:proofErr w:type="spellEnd"/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 </w:t>
            </w: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et al., </w:t>
            </w: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2019</w:t>
            </w:r>
          </w:p>
        </w:tc>
        <w:tc>
          <w:tcPr>
            <w:tcW w:w="5620" w:type="dxa"/>
          </w:tcPr>
          <w:p w:rsidRPr="00350081" w:rsidR="007C226B" w:rsidP="007C226B" w:rsidRDefault="007C226B" w14:paraId="351DD948" w14:textId="25095F66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>Associations between experiences of disrupted attachments and suicidal thoughts and behaviours: An interpretative phenomenological analysis</w:t>
            </w:r>
          </w:p>
        </w:tc>
        <w:tc>
          <w:tcPr>
            <w:tcW w:w="1260" w:type="dxa"/>
          </w:tcPr>
          <w:p w:rsidRPr="00350081" w:rsidR="007C226B" w:rsidP="007C226B" w:rsidRDefault="007C226B" w14:paraId="2178F14D" w14:textId="5AAF78F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5D889C54" w14:textId="512985C3">
            <w:pPr>
              <w:rPr>
                <w:rFonts w:ascii="Times New Roman" w:hAnsi="Times New Roman" w:eastAsia="Aptos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eastAsia="Aptos" w:cs="Times New Roman"/>
                <w:sz w:val="22"/>
                <w:szCs w:val="22"/>
              </w:rPr>
              <w:t xml:space="preserve">Outside age range/age not reported </w:t>
            </w:r>
          </w:p>
        </w:tc>
      </w:tr>
      <w:tr w:rsidRPr="00350081" w:rsidR="007C226B" w:rsidTr="009339BE" w14:paraId="286251BB" w14:textId="77777777">
        <w:tc>
          <w:tcPr>
            <w:tcW w:w="3022" w:type="dxa"/>
          </w:tcPr>
          <w:p w:rsidRPr="00350081" w:rsidR="007C226B" w:rsidP="007C226B" w:rsidRDefault="007C226B" w14:paraId="672C691D" w14:textId="2F84BC1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Zungu et al., 2022</w:t>
            </w:r>
          </w:p>
        </w:tc>
        <w:tc>
          <w:tcPr>
            <w:tcW w:w="5620" w:type="dxa"/>
          </w:tcPr>
          <w:p w:rsidRPr="00350081" w:rsidR="007C226B" w:rsidP="007C226B" w:rsidRDefault="007C226B" w14:paraId="2DC963AA" w14:textId="17490A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'They sent me out to school, and I came back with a baby': Perinatal women's experiences of biographical disruption and nonfatal suicidal behaviour</w:t>
            </w:r>
          </w:p>
        </w:tc>
        <w:tc>
          <w:tcPr>
            <w:tcW w:w="1260" w:type="dxa"/>
          </w:tcPr>
          <w:p w:rsidRPr="00350081" w:rsidR="007C226B" w:rsidP="007C226B" w:rsidRDefault="007C226B" w14:paraId="22013A57" w14:textId="23593A1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>ST &amp; AH</w:t>
            </w:r>
          </w:p>
        </w:tc>
        <w:tc>
          <w:tcPr>
            <w:tcW w:w="4080" w:type="dxa"/>
          </w:tcPr>
          <w:p w:rsidRPr="00350081" w:rsidR="007C226B" w:rsidP="007C226B" w:rsidRDefault="007C226B" w14:paraId="2427DD52" w14:textId="54057A7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50081">
              <w:rPr>
                <w:rFonts w:ascii="Times New Roman" w:hAnsi="Times New Roman" w:cs="Times New Roman"/>
                <w:sz w:val="22"/>
                <w:szCs w:val="22"/>
              </w:rPr>
              <w:t xml:space="preserve">Outside age range/age not reported </w:t>
            </w:r>
          </w:p>
        </w:tc>
      </w:tr>
    </w:tbl>
    <w:p w:rsidRPr="00350081" w:rsidR="127308A1" w:rsidRDefault="127308A1" w14:paraId="7C45C87F" w14:textId="46E491EF">
      <w:pPr>
        <w:rPr>
          <w:rFonts w:ascii="Times New Roman" w:hAnsi="Times New Roman" w:cs="Times New Roman"/>
          <w:sz w:val="22"/>
          <w:szCs w:val="22"/>
        </w:rPr>
      </w:pPr>
    </w:p>
    <w:p w:rsidRPr="00350081" w:rsidR="00DA79CE" w:rsidRDefault="00EE1170" w14:paraId="0092A0AC" w14:textId="78C180E6">
      <w:pPr>
        <w:rPr>
          <w:rFonts w:ascii="Times New Roman" w:hAnsi="Times New Roman" w:cs="Times New Roman"/>
          <w:sz w:val="22"/>
          <w:szCs w:val="22"/>
        </w:rPr>
      </w:pPr>
      <w:r w:rsidRPr="00350081">
        <w:rPr>
          <w:rFonts w:ascii="Times New Roman" w:hAnsi="Times New Roman" w:cs="Times New Roman"/>
          <w:sz w:val="22"/>
          <w:szCs w:val="22"/>
        </w:rPr>
        <w:t>*These articles appeared twice during the full-text screening stage as they were not identified as duplicates during the duplicate removal process.</w:t>
      </w:r>
      <w:r w:rsidRPr="00350081" w:rsidR="004B51F8">
        <w:rPr>
          <w:rFonts w:ascii="Times New Roman" w:hAnsi="Times New Roman" w:cs="Times New Roman"/>
          <w:sz w:val="22"/>
          <w:szCs w:val="22"/>
        </w:rPr>
        <w:t xml:space="preserve"> DSH = deliberate self-harm.</w:t>
      </w:r>
    </w:p>
    <w:sectPr w:rsidRPr="00350081" w:rsidR="00DA79CE" w:rsidSect="009339BE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50081" w:rsidP="00350081" w:rsidRDefault="00350081" w14:paraId="4F28C1C0" w14:textId="77777777">
      <w:pPr>
        <w:spacing w:after="0" w:line="240" w:lineRule="auto"/>
      </w:pPr>
      <w:r>
        <w:separator/>
      </w:r>
    </w:p>
  </w:endnote>
  <w:endnote w:type="continuationSeparator" w:id="0">
    <w:p w:rsidR="00350081" w:rsidP="00350081" w:rsidRDefault="00350081" w14:paraId="2D1A8233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2"/>
        <w:szCs w:val="28"/>
      </w:rPr>
      <w:id w:val="-11359458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  <w:szCs w:val="22"/>
      </w:rPr>
    </w:sdtEndPr>
    <w:sdtContent>
      <w:p w:rsidRPr="00350081" w:rsidR="00350081" w:rsidRDefault="00350081" w14:paraId="52DAD330" w14:textId="770D8EA2">
        <w:pPr>
          <w:pStyle w:val="Footer"/>
          <w:jc w:val="right"/>
          <w:rPr>
            <w:rFonts w:ascii="Times New Roman" w:hAnsi="Times New Roman" w:cs="Times New Roman"/>
            <w:sz w:val="22"/>
            <w:szCs w:val="28"/>
          </w:rPr>
        </w:pPr>
        <w:r w:rsidRPr="00350081">
          <w:rPr>
            <w:rFonts w:ascii="Times New Roman" w:hAnsi="Times New Roman" w:cs="Times New Roman"/>
            <w:sz w:val="22"/>
            <w:szCs w:val="28"/>
          </w:rPr>
          <w:fldChar w:fldCharType="begin"/>
        </w:r>
        <w:r w:rsidRPr="00350081">
          <w:rPr>
            <w:rFonts w:ascii="Times New Roman" w:hAnsi="Times New Roman" w:cs="Times New Roman"/>
            <w:sz w:val="22"/>
            <w:szCs w:val="28"/>
          </w:rPr>
          <w:instrText xml:space="preserve"> PAGE   \* MERGEFORMAT </w:instrText>
        </w:r>
        <w:r w:rsidRPr="00350081">
          <w:rPr>
            <w:rFonts w:ascii="Times New Roman" w:hAnsi="Times New Roman" w:cs="Times New Roman"/>
            <w:sz w:val="22"/>
            <w:szCs w:val="28"/>
          </w:rPr>
          <w:fldChar w:fldCharType="separate"/>
        </w:r>
        <w:r w:rsidRPr="00350081">
          <w:rPr>
            <w:rFonts w:ascii="Times New Roman" w:hAnsi="Times New Roman" w:cs="Times New Roman"/>
            <w:noProof/>
            <w:sz w:val="22"/>
            <w:szCs w:val="28"/>
          </w:rPr>
          <w:t>2</w:t>
        </w:r>
        <w:r w:rsidRPr="00350081">
          <w:rPr>
            <w:rFonts w:ascii="Times New Roman" w:hAnsi="Times New Roman" w:cs="Times New Roman"/>
            <w:noProof/>
            <w:sz w:val="22"/>
            <w:szCs w:val="28"/>
          </w:rPr>
          <w:fldChar w:fldCharType="end"/>
        </w:r>
      </w:p>
    </w:sdtContent>
  </w:sdt>
  <w:p w:rsidR="00350081" w:rsidRDefault="00350081" w14:paraId="7932AA48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50081" w:rsidP="00350081" w:rsidRDefault="00350081" w14:paraId="6B38FAE3" w14:textId="77777777">
      <w:pPr>
        <w:spacing w:after="0" w:line="240" w:lineRule="auto"/>
      </w:pPr>
      <w:r>
        <w:separator/>
      </w:r>
    </w:p>
  </w:footnote>
  <w:footnote w:type="continuationSeparator" w:id="0">
    <w:p w:rsidR="00350081" w:rsidP="00350081" w:rsidRDefault="00350081" w14:paraId="74E2EA27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82F"/>
    <w:rsid w:val="000829DC"/>
    <w:rsid w:val="000855D7"/>
    <w:rsid w:val="00091B2A"/>
    <w:rsid w:val="00093317"/>
    <w:rsid w:val="00181528"/>
    <w:rsid w:val="001A0B12"/>
    <w:rsid w:val="00255D16"/>
    <w:rsid w:val="0027BC7A"/>
    <w:rsid w:val="00294EC5"/>
    <w:rsid w:val="0032543B"/>
    <w:rsid w:val="00350081"/>
    <w:rsid w:val="00350769"/>
    <w:rsid w:val="0037582F"/>
    <w:rsid w:val="003D00A9"/>
    <w:rsid w:val="004B51F8"/>
    <w:rsid w:val="005B6A24"/>
    <w:rsid w:val="00692B65"/>
    <w:rsid w:val="006D4C93"/>
    <w:rsid w:val="00730917"/>
    <w:rsid w:val="0073694A"/>
    <w:rsid w:val="007C226B"/>
    <w:rsid w:val="00862096"/>
    <w:rsid w:val="008F066B"/>
    <w:rsid w:val="009339BE"/>
    <w:rsid w:val="00A14F05"/>
    <w:rsid w:val="00A41507"/>
    <w:rsid w:val="00A556B7"/>
    <w:rsid w:val="00AD2FB4"/>
    <w:rsid w:val="00B25402"/>
    <w:rsid w:val="00B73DB2"/>
    <w:rsid w:val="00B846C0"/>
    <w:rsid w:val="00BE48DA"/>
    <w:rsid w:val="00D82055"/>
    <w:rsid w:val="00DA79CE"/>
    <w:rsid w:val="00E91D5C"/>
    <w:rsid w:val="00ED3C27"/>
    <w:rsid w:val="00EE1170"/>
    <w:rsid w:val="00F6593F"/>
    <w:rsid w:val="028665CA"/>
    <w:rsid w:val="035B12A0"/>
    <w:rsid w:val="03FC9AB0"/>
    <w:rsid w:val="049A3C07"/>
    <w:rsid w:val="04CBADBA"/>
    <w:rsid w:val="0547698A"/>
    <w:rsid w:val="0736FC57"/>
    <w:rsid w:val="07641EB2"/>
    <w:rsid w:val="0844B2F9"/>
    <w:rsid w:val="08EB1F13"/>
    <w:rsid w:val="0A42AB90"/>
    <w:rsid w:val="0C65B2E6"/>
    <w:rsid w:val="0C9F28F7"/>
    <w:rsid w:val="0FD5C5F0"/>
    <w:rsid w:val="0FE2B9EB"/>
    <w:rsid w:val="1102D58D"/>
    <w:rsid w:val="127308A1"/>
    <w:rsid w:val="12AEC0AD"/>
    <w:rsid w:val="150ED7C1"/>
    <w:rsid w:val="152991E6"/>
    <w:rsid w:val="1581634B"/>
    <w:rsid w:val="1648D60A"/>
    <w:rsid w:val="1788C5F9"/>
    <w:rsid w:val="18C631F5"/>
    <w:rsid w:val="18E33A89"/>
    <w:rsid w:val="1A0EABF1"/>
    <w:rsid w:val="1AD8A291"/>
    <w:rsid w:val="1C58AA26"/>
    <w:rsid w:val="1CE548A3"/>
    <w:rsid w:val="1E029F7E"/>
    <w:rsid w:val="1ECB4AD1"/>
    <w:rsid w:val="1F5DA2AA"/>
    <w:rsid w:val="1FEB9F6C"/>
    <w:rsid w:val="239DC882"/>
    <w:rsid w:val="23EFE432"/>
    <w:rsid w:val="25C18FDA"/>
    <w:rsid w:val="261C2AC4"/>
    <w:rsid w:val="2631C8AC"/>
    <w:rsid w:val="26D41EC8"/>
    <w:rsid w:val="2719D65D"/>
    <w:rsid w:val="2720B773"/>
    <w:rsid w:val="2793D55D"/>
    <w:rsid w:val="282035D5"/>
    <w:rsid w:val="2B598F60"/>
    <w:rsid w:val="2B804067"/>
    <w:rsid w:val="2C477558"/>
    <w:rsid w:val="2C858190"/>
    <w:rsid w:val="2D6DC60E"/>
    <w:rsid w:val="2D8B05FF"/>
    <w:rsid w:val="2E5D92DB"/>
    <w:rsid w:val="3045D0BC"/>
    <w:rsid w:val="3079ACDC"/>
    <w:rsid w:val="31077147"/>
    <w:rsid w:val="317992A2"/>
    <w:rsid w:val="317C2216"/>
    <w:rsid w:val="319204EC"/>
    <w:rsid w:val="31991C08"/>
    <w:rsid w:val="3243B541"/>
    <w:rsid w:val="36D23AC5"/>
    <w:rsid w:val="37E8817E"/>
    <w:rsid w:val="3898BC0F"/>
    <w:rsid w:val="38A1855C"/>
    <w:rsid w:val="3A2A129A"/>
    <w:rsid w:val="3C7C4807"/>
    <w:rsid w:val="3D707E53"/>
    <w:rsid w:val="3DE29334"/>
    <w:rsid w:val="3E9605B0"/>
    <w:rsid w:val="3EA971E7"/>
    <w:rsid w:val="42B3E9D1"/>
    <w:rsid w:val="43002132"/>
    <w:rsid w:val="4484788A"/>
    <w:rsid w:val="46C5E520"/>
    <w:rsid w:val="47284280"/>
    <w:rsid w:val="48449191"/>
    <w:rsid w:val="48B6C257"/>
    <w:rsid w:val="494C4698"/>
    <w:rsid w:val="4A5D3C47"/>
    <w:rsid w:val="4B3F6399"/>
    <w:rsid w:val="4BF19244"/>
    <w:rsid w:val="4D9997A5"/>
    <w:rsid w:val="5119A1BE"/>
    <w:rsid w:val="51DD3351"/>
    <w:rsid w:val="52538A2C"/>
    <w:rsid w:val="5352E560"/>
    <w:rsid w:val="53C0E880"/>
    <w:rsid w:val="5471D566"/>
    <w:rsid w:val="561BB609"/>
    <w:rsid w:val="56700FAE"/>
    <w:rsid w:val="58BE9BE7"/>
    <w:rsid w:val="590EF018"/>
    <w:rsid w:val="59AD4BD6"/>
    <w:rsid w:val="5A2D813C"/>
    <w:rsid w:val="5B8801DD"/>
    <w:rsid w:val="5D10EDC7"/>
    <w:rsid w:val="5E80CC48"/>
    <w:rsid w:val="5FD9167E"/>
    <w:rsid w:val="61871B3B"/>
    <w:rsid w:val="63B9EB14"/>
    <w:rsid w:val="64A1CE2B"/>
    <w:rsid w:val="6574EF1A"/>
    <w:rsid w:val="665F79A7"/>
    <w:rsid w:val="6771C3A3"/>
    <w:rsid w:val="67FC0A81"/>
    <w:rsid w:val="68FFCD88"/>
    <w:rsid w:val="69292912"/>
    <w:rsid w:val="6A27C763"/>
    <w:rsid w:val="6B318B8A"/>
    <w:rsid w:val="6BC1085A"/>
    <w:rsid w:val="6D653A91"/>
    <w:rsid w:val="6DD85E83"/>
    <w:rsid w:val="6F57B8EC"/>
    <w:rsid w:val="6F81AC7E"/>
    <w:rsid w:val="736039D4"/>
    <w:rsid w:val="73B1D928"/>
    <w:rsid w:val="75910AF4"/>
    <w:rsid w:val="75CC263B"/>
    <w:rsid w:val="7CDACCEA"/>
    <w:rsid w:val="7D66069C"/>
    <w:rsid w:val="7DEF1CB4"/>
    <w:rsid w:val="7FFFF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2EB23"/>
  <w15:chartTrackingRefBased/>
  <w15:docId w15:val="{337803A2-7CCC-42D5-AEE8-72FBFDD27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kern w:val="2"/>
        <w:sz w:val="24"/>
        <w:szCs w:val="30"/>
        <w:lang w:val="en-AU" w:eastAsia="zh-CN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582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82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58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8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8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8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8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8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8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7582F"/>
    <w:rPr>
      <w:rFonts w:asciiTheme="majorHAnsi" w:hAnsiTheme="majorHAnsi" w:eastAsiaTheme="majorEastAsia" w:cstheme="majorBidi"/>
      <w:color w:val="0F4761" w:themeColor="accent1" w:themeShade="BF"/>
      <w:sz w:val="40"/>
      <w:szCs w:val="5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7582F"/>
    <w:rPr>
      <w:rFonts w:asciiTheme="majorHAnsi" w:hAnsiTheme="majorHAnsi" w:eastAsiaTheme="majorEastAsia" w:cstheme="majorBidi"/>
      <w:color w:val="0F4761" w:themeColor="accent1" w:themeShade="BF"/>
      <w:sz w:val="32"/>
      <w:szCs w:val="40"/>
    </w:rPr>
  </w:style>
  <w:style w:type="character" w:styleId="Heading3Char" w:customStyle="1">
    <w:name w:val="Heading 3 Char"/>
    <w:basedOn w:val="DefaultParagraphFont"/>
    <w:link w:val="Heading3"/>
    <w:uiPriority w:val="9"/>
    <w:rsid w:val="0037582F"/>
    <w:rPr>
      <w:rFonts w:eastAsiaTheme="majorEastAsia" w:cstheme="majorBidi"/>
      <w:color w:val="0F4761" w:themeColor="accent1" w:themeShade="BF"/>
      <w:sz w:val="28"/>
      <w:szCs w:val="35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7582F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7582F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7582F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7582F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7582F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758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82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71"/>
    </w:rPr>
  </w:style>
  <w:style w:type="character" w:styleId="TitleChar" w:customStyle="1">
    <w:name w:val="Title Char"/>
    <w:basedOn w:val="DefaultParagraphFont"/>
    <w:link w:val="Title"/>
    <w:uiPriority w:val="10"/>
    <w:rsid w:val="0037582F"/>
    <w:rPr>
      <w:rFonts w:asciiTheme="majorHAnsi" w:hAnsiTheme="majorHAnsi" w:eastAsiaTheme="majorEastAsia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8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styleId="SubtitleChar" w:customStyle="1">
    <w:name w:val="Subtitle Char"/>
    <w:basedOn w:val="DefaultParagraphFont"/>
    <w:link w:val="Subtitle"/>
    <w:uiPriority w:val="11"/>
    <w:rsid w:val="0037582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37582F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758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8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58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82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758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8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582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5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B51F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B51F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50081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50081"/>
  </w:style>
  <w:style w:type="paragraph" w:styleId="Footer">
    <w:name w:val="footer"/>
    <w:basedOn w:val="Normal"/>
    <w:link w:val="FooterChar"/>
    <w:uiPriority w:val="99"/>
    <w:unhideWhenUsed/>
    <w:rsid w:val="00350081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500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8636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525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75514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650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0652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944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02549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529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09492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6247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80407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791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4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60058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6071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21594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704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195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3047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395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3399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76300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3551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21428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3567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32049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4096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73140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44427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8247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49225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28835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5336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75731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6112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9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305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6296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4648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6996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3157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7759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4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5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7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60765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9485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08162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07285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387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12427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41327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2147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82473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23361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28424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28130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91426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30989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5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58154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4170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878687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4274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95532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4497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51933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4880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1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24823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51271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24872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5672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7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3951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5859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998370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5943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31117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77192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9132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84046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99780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88686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92585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8874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69938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9096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0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9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798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98222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8856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98688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8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888092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19914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49524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0089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8444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0348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32708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04008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5513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05496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497925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1042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03399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1264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675564">
          <w:marLeft w:val="0"/>
          <w:marRight w:val="0"/>
          <w:marTop w:val="0"/>
          <w:marBottom w:val="0"/>
          <w:divBdr>
            <w:top w:val="single" w:sz="2" w:space="5" w:color="auto"/>
            <w:left w:val="single" w:sz="2" w:space="0" w:color="auto"/>
            <w:bottom w:val="single" w:sz="2" w:space="5" w:color="auto"/>
            <w:right w:val="single" w:sz="2" w:space="0" w:color="auto"/>
          </w:divBdr>
        </w:div>
      </w:divsChild>
    </w:div>
    <w:div w:id="21427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customXml" Target="../customXml/item4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44c7c4-8a7e-4a12-bf37-76b6e82b8380">
      <Terms xmlns="http://schemas.microsoft.com/office/infopath/2007/PartnerControls"/>
    </lcf76f155ced4ddcb4097134ff3c332f>
    <TaxCatchAll xmlns="aaa55c4d-0696-4e49-89c5-55b6f557bce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AB3C0E3EB2AA4DA0AD582160253ECF" ma:contentTypeVersion="17" ma:contentTypeDescription="Create a new document." ma:contentTypeScope="" ma:versionID="953df6cd48e6878055cd09a2355fb642">
  <xsd:schema xmlns:xsd="http://www.w3.org/2001/XMLSchema" xmlns:xs="http://www.w3.org/2001/XMLSchema" xmlns:p="http://schemas.microsoft.com/office/2006/metadata/properties" xmlns:ns2="ec44c7c4-8a7e-4a12-bf37-76b6e82b8380" xmlns:ns3="aaa55c4d-0696-4e49-89c5-55b6f557bce8" targetNamespace="http://schemas.microsoft.com/office/2006/metadata/properties" ma:root="true" ma:fieldsID="215e823b8837d8bb775ffa3968c6cb07" ns2:_="" ns3:_="">
    <xsd:import namespace="ec44c7c4-8a7e-4a12-bf37-76b6e82b8380"/>
    <xsd:import namespace="aaa55c4d-0696-4e49-89c5-55b6f557bc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4c7c4-8a7e-4a12-bf37-76b6e82b83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a55c4d-0696-4e49-89c5-55b6f557bce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189cd3e-0884-4b5b-a0e8-febe28fa7826}" ma:internalName="TaxCatchAll" ma:showField="CatchAllData" ma:web="aaa55c4d-0696-4e49-89c5-55b6f557bc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640A40-8CF6-422A-A1C8-8E97E41F3D26}">
  <ds:schemaRefs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ec44c7c4-8a7e-4a12-bf37-76b6e82b8380"/>
    <ds:schemaRef ds:uri="http://schemas.microsoft.com/office/infopath/2007/PartnerControls"/>
    <ds:schemaRef ds:uri="http://purl.org/dc/elements/1.1/"/>
    <ds:schemaRef ds:uri="http://www.w3.org/XML/1998/namespace"/>
    <ds:schemaRef ds:uri="aaa55c4d-0696-4e49-89c5-55b6f557bce8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31A5D9B6-E6C5-4FA2-9E14-CF02CD1337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3662474-3D39-450F-9FDC-683EAB1A70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44c7c4-8a7e-4a12-bf37-76b6e82b8380"/>
    <ds:schemaRef ds:uri="aaa55c4d-0696-4e49-89c5-55b6f557bc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9D4AF5D-C826-4C2F-999D-928498A2808B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Tang</dc:creator>
  <cp:keywords/>
  <dc:description/>
  <cp:lastModifiedBy>Demee Rheinberger</cp:lastModifiedBy>
  <cp:revision>20</cp:revision>
  <dcterms:created xsi:type="dcterms:W3CDTF">2025-03-16T23:57:00Z</dcterms:created>
  <dcterms:modified xsi:type="dcterms:W3CDTF">2025-03-24T00:16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AB3C0E3EB2AA4DA0AD582160253ECF</vt:lpwstr>
  </property>
  <property fmtid="{D5CDD505-2E9C-101B-9397-08002B2CF9AE}" pid="3" name="MediaServiceImageTags">
    <vt:lpwstr/>
  </property>
</Properties>
</file>